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BCA8A" w14:textId="67EDFCD5" w:rsidR="003A5354" w:rsidRPr="001E7F6D" w:rsidRDefault="003F41C1">
      <w:pPr>
        <w:pStyle w:val="a3"/>
        <w:spacing w:before="18"/>
        <w:ind w:right="1"/>
        <w:jc w:val="center"/>
        <w:rPr>
          <w:rFonts w:ascii="Times New Roman" w:hAnsi="Times New Roman" w:cs="Times New Roman"/>
        </w:rPr>
      </w:pPr>
      <w:r w:rsidRPr="001E7F6D">
        <w:rPr>
          <w:rFonts w:ascii="Times New Roman" w:hAnsi="Times New Roman" w:cs="Times New Roman"/>
        </w:rPr>
        <w:t>CONSORT</w:t>
      </w:r>
      <w:r w:rsidRPr="001E7F6D">
        <w:rPr>
          <w:rFonts w:ascii="Times New Roman" w:hAnsi="Times New Roman" w:cs="Times New Roman"/>
          <w:spacing w:val="-9"/>
        </w:rPr>
        <w:t xml:space="preserve"> </w:t>
      </w:r>
      <w:r w:rsidRPr="001E7F6D">
        <w:rPr>
          <w:rFonts w:ascii="Times New Roman" w:hAnsi="Times New Roman" w:cs="Times New Roman"/>
        </w:rPr>
        <w:t>2010</w:t>
      </w:r>
      <w:r w:rsidRPr="001E7F6D">
        <w:rPr>
          <w:rFonts w:ascii="Times New Roman" w:hAnsi="Times New Roman" w:cs="Times New Roman"/>
          <w:spacing w:val="-10"/>
        </w:rPr>
        <w:t xml:space="preserve"> </w:t>
      </w:r>
      <w:r w:rsidRPr="001E7F6D">
        <w:rPr>
          <w:rFonts w:ascii="Times New Roman" w:hAnsi="Times New Roman" w:cs="Times New Roman"/>
        </w:rPr>
        <w:t>Flow</w:t>
      </w:r>
      <w:r w:rsidRPr="001E7F6D">
        <w:rPr>
          <w:rFonts w:ascii="Times New Roman" w:hAnsi="Times New Roman" w:cs="Times New Roman"/>
          <w:spacing w:val="-10"/>
        </w:rPr>
        <w:t xml:space="preserve"> </w:t>
      </w:r>
      <w:r w:rsidRPr="001E7F6D">
        <w:rPr>
          <w:rFonts w:ascii="Times New Roman" w:hAnsi="Times New Roman" w:cs="Times New Roman"/>
          <w:spacing w:val="-2"/>
        </w:rPr>
        <w:t>Diagram</w:t>
      </w:r>
    </w:p>
    <w:p w14:paraId="0DF889EC" w14:textId="77777777" w:rsidR="003A5354" w:rsidRDefault="003A5354">
      <w:pPr>
        <w:pStyle w:val="a3"/>
        <w:rPr>
          <w:sz w:val="20"/>
        </w:rPr>
      </w:pPr>
    </w:p>
    <w:p w14:paraId="12CFD1CB" w14:textId="77777777" w:rsidR="003A5354" w:rsidRDefault="003A5354">
      <w:pPr>
        <w:pStyle w:val="a3"/>
        <w:rPr>
          <w:rFonts w:eastAsiaTheme="minorEastAsia"/>
          <w:sz w:val="20"/>
          <w:lang w:eastAsia="zh-TW"/>
        </w:rPr>
      </w:pPr>
    </w:p>
    <w:p w14:paraId="4699C39E" w14:textId="77777777" w:rsidR="00EB145D" w:rsidRDefault="00EB145D">
      <w:pPr>
        <w:pStyle w:val="a3"/>
        <w:rPr>
          <w:rFonts w:eastAsiaTheme="minorEastAsia"/>
          <w:sz w:val="20"/>
          <w:lang w:eastAsia="zh-TW"/>
        </w:rPr>
      </w:pPr>
    </w:p>
    <w:p w14:paraId="5543EE40" w14:textId="77777777" w:rsidR="00EB145D" w:rsidRDefault="00EB145D">
      <w:pPr>
        <w:pStyle w:val="a3"/>
        <w:rPr>
          <w:rFonts w:eastAsiaTheme="minorEastAsia"/>
          <w:sz w:val="20"/>
          <w:lang w:eastAsia="zh-TW"/>
        </w:rPr>
      </w:pPr>
    </w:p>
    <w:p w14:paraId="761CA014" w14:textId="162EFC9C" w:rsidR="00EB145D" w:rsidRDefault="00EB145D">
      <w:pPr>
        <w:pStyle w:val="a3"/>
        <w:rPr>
          <w:rFonts w:eastAsiaTheme="minorEastAsia"/>
          <w:sz w:val="20"/>
          <w:lang w:eastAsia="zh-TW"/>
        </w:rPr>
      </w:pPr>
    </w:p>
    <w:p w14:paraId="0E5970A8" w14:textId="239D9C07" w:rsidR="00EB145D" w:rsidRDefault="003A1F2F">
      <w:pPr>
        <w:pStyle w:val="a3"/>
        <w:rPr>
          <w:rFonts w:eastAsiaTheme="minorEastAsia"/>
          <w:sz w:val="20"/>
          <w:lang w:eastAsia="zh-TW"/>
        </w:rPr>
      </w:pPr>
      <w:r>
        <w:rPr>
          <w:noProof/>
          <w:sz w:val="20"/>
          <w:lang w:eastAsia="zh-TW"/>
        </w:rPr>
        <mc:AlternateContent>
          <mc:Choice Requires="wpg">
            <w:drawing>
              <wp:anchor distT="0" distB="0" distL="114300" distR="114300" simplePos="0" relativeHeight="487600128" behindDoc="1" locked="0" layoutInCell="1" allowOverlap="1" wp14:anchorId="7E4E9DA2" wp14:editId="5E50EE12">
                <wp:simplePos x="0" y="0"/>
                <wp:positionH relativeFrom="column">
                  <wp:posOffset>1181100</wp:posOffset>
                </wp:positionH>
                <wp:positionV relativeFrom="paragraph">
                  <wp:posOffset>4445</wp:posOffset>
                </wp:positionV>
                <wp:extent cx="4937760" cy="4927600"/>
                <wp:effectExtent l="0" t="0" r="15240" b="25400"/>
                <wp:wrapNone/>
                <wp:docPr id="467073984" name="群組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4927600"/>
                          <a:chOff x="30736" y="0"/>
                          <a:chExt cx="4938096" cy="4927747"/>
                        </a:xfrm>
                      </wpg:grpSpPr>
                      <wps:wsp>
                        <wps:cNvPr id="374540088" name="Graphic 23"/>
                        <wps:cNvSpPr/>
                        <wps:spPr>
                          <a:xfrm>
                            <a:off x="1736592" y="968188"/>
                            <a:ext cx="5930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3090" h="635">
                                <a:moveTo>
                                  <a:pt x="0" y="0"/>
                                </a:moveTo>
                                <a:lnTo>
                                  <a:pt x="593090" y="57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660744989" name="群組 45"/>
                        <wpg:cNvGrpSpPr/>
                        <wpg:grpSpPr>
                          <a:xfrm>
                            <a:off x="30736" y="0"/>
                            <a:ext cx="4938096" cy="4927747"/>
                            <a:chOff x="30736" y="0"/>
                            <a:chExt cx="4938096" cy="4927747"/>
                          </a:xfrm>
                        </wpg:grpSpPr>
                        <wps:wsp>
                          <wps:cNvPr id="701590008" name="Textbox 26"/>
                          <wps:cNvSpPr txBox="1"/>
                          <wps:spPr>
                            <a:xfrm>
                              <a:off x="735417" y="4530237"/>
                              <a:ext cx="2000250" cy="397510"/>
                            </a:xfrm>
                            <a:prstGeom prst="rect">
                              <a:avLst/>
                            </a:prstGeom>
                            <a:ln w="9525">
                              <a:solidFill>
                                <a:srgbClr val="000000"/>
                              </a:solidFill>
                              <a:prstDash val="solid"/>
                            </a:ln>
                          </wps:spPr>
                          <wps:txbx>
                            <w:txbxContent>
                              <w:p w14:paraId="3D6FF887" w14:textId="6A0F15DF" w:rsidR="00EB145D" w:rsidRPr="001E7F6D" w:rsidRDefault="000C0E69" w:rsidP="000C0E69">
                                <w:pPr>
                                  <w:spacing w:before="142"/>
                                  <w:ind w:left="321"/>
                                  <w:jc w:val="center"/>
                                  <w:rPr>
                                    <w:rFonts w:ascii="Arial MT"/>
                                    <w:b/>
                                    <w:bCs/>
                                    <w:sz w:val="20"/>
                                  </w:rPr>
                                </w:pPr>
                                <w:r w:rsidRPr="001E7F6D">
                                  <w:rPr>
                                    <w:rFonts w:ascii="Arial MT"/>
                                    <w:b/>
                                    <w:bCs/>
                                    <w:sz w:val="20"/>
                                  </w:rPr>
                                  <w:t>Analysis</w:t>
                                </w:r>
                                <w:r w:rsidR="00EB145D" w:rsidRPr="001E7F6D">
                                  <w:rPr>
                                    <w:rFonts w:ascii="Arial MT"/>
                                    <w:b/>
                                    <w:bCs/>
                                    <w:spacing w:val="-4"/>
                                    <w:sz w:val="20"/>
                                  </w:rPr>
                                  <w:t xml:space="preserve"> </w:t>
                                </w:r>
                                <w:r w:rsidR="00EB145D" w:rsidRPr="001E7F6D">
                                  <w:rPr>
                                    <w:rFonts w:ascii="Arial MT"/>
                                    <w:b/>
                                    <w:bCs/>
                                    <w:sz w:val="20"/>
                                  </w:rPr>
                                  <w:t>(n=</w:t>
                                </w:r>
                                <w:r w:rsidR="003A1F2F">
                                  <w:rPr>
                                    <w:rFonts w:ascii="Arial MT" w:eastAsiaTheme="minorEastAsia" w:hint="eastAsia"/>
                                    <w:b/>
                                    <w:bCs/>
                                    <w:sz w:val="20"/>
                                    <w:lang w:eastAsia="zh-TW"/>
                                  </w:rPr>
                                  <w:t xml:space="preserve"> </w:t>
                                </w:r>
                                <w:r w:rsidR="001E7F6D">
                                  <w:rPr>
                                    <w:rFonts w:ascii="Arial MT" w:eastAsiaTheme="minorEastAsia" w:hint="eastAsia"/>
                                    <w:b/>
                                    <w:bCs/>
                                    <w:sz w:val="20"/>
                                    <w:lang w:eastAsia="zh-TW"/>
                                  </w:rPr>
                                  <w:t>85</w:t>
                                </w:r>
                                <w:r w:rsidR="00EB145D" w:rsidRPr="001E7F6D">
                                  <w:rPr>
                                    <w:rFonts w:ascii="Arial MT"/>
                                    <w:b/>
                                    <w:bCs/>
                                    <w:spacing w:val="-10"/>
                                    <w:sz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g:grpSp>
                          <wpg:cNvPr id="278117561" name="群組 44"/>
                          <wpg:cNvGrpSpPr/>
                          <wpg:grpSpPr>
                            <a:xfrm>
                              <a:off x="30736" y="0"/>
                              <a:ext cx="4938096" cy="3009461"/>
                              <a:chOff x="30736" y="0"/>
                              <a:chExt cx="4938096" cy="3009461"/>
                            </a:xfrm>
                          </wpg:grpSpPr>
                          <wps:wsp>
                            <wps:cNvPr id="453764214" name="Textbox 25"/>
                            <wps:cNvSpPr txBox="1"/>
                            <wps:spPr>
                              <a:xfrm>
                                <a:off x="2395169" y="514830"/>
                                <a:ext cx="2573663" cy="914400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14:paraId="3AEB8BCF" w14:textId="002D927F" w:rsidR="003A5354" w:rsidRPr="001E7F6D" w:rsidRDefault="003F41C1">
                                  <w:pPr>
                                    <w:spacing w:before="142"/>
                                    <w:ind w:left="144"/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</w:pPr>
                                  <w:bookmarkStart w:id="0" w:name="_Hlk188623118"/>
                                  <w:bookmarkEnd w:id="0"/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Excluded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51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lang w:eastAsia="zh-TW"/>
                                    </w:rPr>
                                    <w:t>17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</w:rPr>
                                    <w:t>)</w:t>
                                  </w:r>
                                </w:p>
                                <w:p w14:paraId="795F448F" w14:textId="5FC70EAF" w:rsidR="003A5354" w:rsidRPr="001E7F6D" w:rsidRDefault="003F41C1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371"/>
                                    </w:tabs>
                                    <w:spacing w:before="34"/>
                                    <w:ind w:left="371" w:hanging="227"/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</w:pP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Not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meeting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inclusion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criteria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lang w:eastAsia="zh-TW"/>
                                    </w:rPr>
                                    <w:t xml:space="preserve"> 15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</w:rPr>
                                    <w:t>)</w:t>
                                  </w:r>
                                </w:p>
                                <w:p w14:paraId="56D62346" w14:textId="3BD9C508" w:rsidR="003A5354" w:rsidRPr="001E7F6D" w:rsidRDefault="003F41C1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371"/>
                                    </w:tabs>
                                    <w:spacing w:before="35"/>
                                    <w:ind w:left="371" w:hanging="227"/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</w:pP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Declined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to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participate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lang w:eastAsia="zh-TW"/>
                                    </w:rPr>
                                    <w:t>2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</w:rPr>
                                    <w:t>)</w:t>
                                  </w:r>
                                </w:p>
                                <w:p w14:paraId="7014220C" w14:textId="5F3EA964" w:rsidR="003A5354" w:rsidRPr="001E7F6D" w:rsidRDefault="003F41C1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381"/>
                                    </w:tabs>
                                    <w:spacing w:before="35"/>
                                    <w:ind w:left="381" w:hanging="237"/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</w:pP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Other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reasons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lang w:eastAsia="zh-TW"/>
                                    </w:rPr>
                                    <w:t>0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081248155" name="Textbox 26"/>
                            <wps:cNvSpPr txBox="1"/>
                            <wps:spPr>
                              <a:xfrm>
                                <a:off x="735416" y="0"/>
                                <a:ext cx="2236840" cy="397510"/>
                              </a:xfrm>
                              <a:prstGeom prst="rect">
                                <a:avLst/>
                              </a:prstGeom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14:paraId="5B34E555" w14:textId="5AAAD22B" w:rsidR="003A5354" w:rsidRPr="001E7F6D" w:rsidRDefault="003F41C1">
                                  <w:pPr>
                                    <w:spacing w:before="142"/>
                                    <w:ind w:left="321"/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</w:pP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Assessed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for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eligibility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>102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  <w:shd w:val="clear" w:color="auto" w:fill="FFFFFF" w:themeFill="background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270606641" name="Textbox 26"/>
                            <wps:cNvSpPr txBox="1"/>
                            <wps:spPr>
                              <a:xfrm>
                                <a:off x="640335" y="2456211"/>
                                <a:ext cx="2306518" cy="553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14:paraId="621C34B3" w14:textId="4D6A2B33" w:rsidR="00EB145D" w:rsidRPr="001E7F6D" w:rsidRDefault="00DB3AB4" w:rsidP="00DB3AB4">
                                  <w:pPr>
                                    <w:spacing w:beforeLines="50" w:before="120"/>
                                    <w:ind w:left="321"/>
                                    <w:jc w:val="center"/>
                                    <w:rPr>
                                      <w:rFonts w:ascii="Arial MT" w:eastAsiaTheme="minorEastAsia"/>
                                      <w:b/>
                                      <w:bCs/>
                                      <w:spacing w:val="-10"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</w:pPr>
                                  <w:r w:rsidRPr="001E7F6D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 xml:space="preserve">Complete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follow-up</w:t>
                                  </w:r>
                                  <w:r w:rsidR="00EB145D"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="00EB145D"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(n=</w:t>
                                  </w:r>
                                  <w:r w:rsidR="001E7F6D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 xml:space="preserve"> 85</w:t>
                                  </w:r>
                                  <w:r w:rsidR="00EB145D"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  <w:shd w:val="clear" w:color="auto" w:fill="FFFFFF" w:themeFill="background1"/>
                                    </w:rPr>
                                    <w:t>)</w:t>
                                  </w:r>
                                </w:p>
                                <w:p w14:paraId="78764527" w14:textId="3B23DE2C" w:rsidR="00DB3AB4" w:rsidRPr="001E7F6D" w:rsidRDefault="00DB3AB4" w:rsidP="00DB3AB4">
                                  <w:pPr>
                                    <w:spacing w:beforeLines="50" w:before="120" w:line="224" w:lineRule="exact"/>
                                    <w:ind w:firstLineChars="100" w:firstLine="200"/>
                                    <w:jc w:val="center"/>
                                    <w:rPr>
                                      <w:rFonts w:ascii="Arial MT" w:eastAsiaTheme="minor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</w:pPr>
                                  <w:r w:rsidRPr="001E7F6D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>L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ost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to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3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follow-up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4"/>
                                      <w:sz w:val="20"/>
                                      <w:shd w:val="clear" w:color="auto" w:fill="FFFFFF" w:themeFill="background1"/>
                                    </w:rPr>
                                    <w:t xml:space="preserve"> 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</w:rPr>
                                    <w:t>(n=</w:t>
                                  </w:r>
                                  <w:r w:rsidR="003A1F2F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 xml:space="preserve"> </w:t>
                                  </w:r>
                                  <w:r w:rsidR="001E7F6D">
                                    <w:rPr>
                                      <w:rFonts w:ascii="Arial MT" w:eastAsiaTheme="minorEastAsia" w:hint="eastAsia"/>
                                      <w:b/>
                                      <w:bCs/>
                                      <w:sz w:val="20"/>
                                      <w:shd w:val="clear" w:color="auto" w:fill="FFFFFF" w:themeFill="background1"/>
                                      <w:lang w:eastAsia="zh-TW"/>
                                    </w:rPr>
                                    <w:t>0</w:t>
                                  </w:r>
                                  <w:r w:rsidRPr="001E7F6D">
                                    <w:rPr>
                                      <w:rFonts w:ascii="Arial MT"/>
                                      <w:b/>
                                      <w:bCs/>
                                      <w:spacing w:val="-10"/>
                                      <w:sz w:val="20"/>
                                      <w:shd w:val="clear" w:color="auto" w:fill="FFFFFF" w:themeFill="background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1247972856" name="Graphic 4"/>
                            <wps:cNvSpPr/>
                            <wps:spPr>
                              <a:xfrm rot="16200000">
                                <a:off x="-500759" y="569570"/>
                                <a:ext cx="1428750" cy="3657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433830" h="293370">
                                    <a:moveTo>
                                      <a:pt x="48894" y="0"/>
                                    </a:moveTo>
                                    <a:lnTo>
                                      <a:pt x="29864" y="3842"/>
                                    </a:lnTo>
                                    <a:lnTo>
                                      <a:pt x="14322" y="14322"/>
                                    </a:lnTo>
                                    <a:lnTo>
                                      <a:pt x="3842" y="29864"/>
                                    </a:lnTo>
                                    <a:lnTo>
                                      <a:pt x="0" y="48895"/>
                                    </a:lnTo>
                                    <a:lnTo>
                                      <a:pt x="0" y="244475"/>
                                    </a:lnTo>
                                    <a:lnTo>
                                      <a:pt x="3842" y="263505"/>
                                    </a:lnTo>
                                    <a:lnTo>
                                      <a:pt x="14322" y="279047"/>
                                    </a:lnTo>
                                    <a:lnTo>
                                      <a:pt x="29864" y="289527"/>
                                    </a:lnTo>
                                    <a:lnTo>
                                      <a:pt x="48894" y="293370"/>
                                    </a:lnTo>
                                    <a:lnTo>
                                      <a:pt x="1384935" y="293370"/>
                                    </a:lnTo>
                                    <a:lnTo>
                                      <a:pt x="1403965" y="289527"/>
                                    </a:lnTo>
                                    <a:lnTo>
                                      <a:pt x="1419507" y="279047"/>
                                    </a:lnTo>
                                    <a:lnTo>
                                      <a:pt x="1429987" y="263505"/>
                                    </a:lnTo>
                                    <a:lnTo>
                                      <a:pt x="1433830" y="244475"/>
                                    </a:lnTo>
                                    <a:lnTo>
                                      <a:pt x="1433830" y="48895"/>
                                    </a:lnTo>
                                    <a:lnTo>
                                      <a:pt x="1429987" y="29864"/>
                                    </a:lnTo>
                                    <a:lnTo>
                                      <a:pt x="1419507" y="14322"/>
                                    </a:lnTo>
                                    <a:lnTo>
                                      <a:pt x="1403965" y="3842"/>
                                    </a:lnTo>
                                    <a:lnTo>
                                      <a:pt x="1384935" y="0"/>
                                    </a:lnTo>
                                    <a:lnTo>
                                      <a:pt x="4889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99C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14:paraId="6F33A1E1" w14:textId="77777777" w:rsidR="00EB145D" w:rsidRPr="00EB145D" w:rsidRDefault="00EB145D" w:rsidP="000C0E69">
                                  <w:pPr>
                                    <w:spacing w:before="89"/>
                                    <w:ind w:left="583"/>
                                    <w:rPr>
                                      <w:rFonts w:ascii="Candara"/>
                                      <w:b/>
                                      <w:color w:val="000000" w:themeColor="text1"/>
                                      <w:sz w:val="28"/>
                                      <w:szCs w:val="24"/>
                                    </w:rPr>
                                  </w:pPr>
                                  <w:r w:rsidRPr="00EB145D">
                                    <w:rPr>
                                      <w:rFonts w:ascii="Candara"/>
                                      <w:b/>
                                      <w:color w:val="000000" w:themeColor="text1"/>
                                      <w:spacing w:val="-2"/>
                                      <w:sz w:val="28"/>
                                      <w:szCs w:val="24"/>
                                    </w:rPr>
                                    <w:t>Enrollment</w:t>
                                  </w:r>
                                </w:p>
                                <w:p w14:paraId="538CE9EB" w14:textId="3DB54C0F" w:rsidR="00EB145D" w:rsidRPr="00EB145D" w:rsidRDefault="00EB145D" w:rsidP="00EB145D">
                                  <w:pPr>
                                    <w:spacing w:beforeLines="50" w:before="120"/>
                                    <w:jc w:val="center"/>
                                    <w:rPr>
                                      <w:rFonts w:ascii="新細明體" w:eastAsia="新細明體" w:hAnsi="新細明體" w:cs="新細明體"/>
                                      <w:b/>
                                      <w:color w:val="000000" w:themeColor="text1"/>
                                      <w:spacing w:val="-2"/>
                                      <w:sz w:val="28"/>
                                      <w:szCs w:val="24"/>
                                      <w:lang w:eastAsia="zh-TW"/>
                                    </w:rPr>
                                  </w:pPr>
                                </w:p>
                              </w:txbxContent>
                            </wps:txbx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4E9DA2" id="群組 46" o:spid="_x0000_s1026" style="position:absolute;margin-left:93pt;margin-top:.35pt;width:388.8pt;height:388pt;z-index:-15716352;mso-width-relative:margin;mso-height-relative:margin" coordorigin="307" coordsize="49380,492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uveSgUAAKYWAAAOAAAAZHJzL2Uyb0RvYy54bWzcWM1u4zYQvhfoOwi6b0xSJCUacRZt0gQF&#10;iu0Cm6JnWZZ/AFlUKSV27n2UvsJe+zr7Gh3+ynK2djY/TXd9sGhrSM58880Mh6dvt+squi1Vu5L1&#10;JMYnKI7KupCzVb2YxL9dX77J4qjt8nqWV7IuJ/Fd2cZvz77/7nTTjEsil7KalSqCRep2vGkm8bLr&#10;mvFo1BbLcp23J7Ipa3g5l2qdd/BTLUYzlW9g9XU1Igjx0UaqWaNkUbYt/HthX8ZnZv35vCy6X+fz&#10;tuyiahKDbp35VuZ7qr9HZ6f5eKHyZrkqnBr5I7RY56saNg1LXeRdHt2o1b2l1qtCyVbOu5NCrkdy&#10;Pl8VpbEBrMFoz5orJW8aY8tivFk0ASaAdg+nRy9bvLu9Us2H5r0CJDbNArAwv7Qt27la6ydoGW0N&#10;ZHcBsnLbRQX8SUWSphyQLeAdFQTGDtRiCcjreQlKEx5H/dxi+VM/O0MCXvrZKU21S0Z+89FApU0D&#10;JGl7HNqn4fBhmTelgbcdAw7vVbSagbopZRShDIhb52ug7JVjB0m0aloHEA6IteMWwPsMXBisZoIY&#10;wwXPMCxoyOaRYyJBwgGHSWpQC3bn4+Km7a5KaRyQ3/7SdmbyYuZH+dKPim3thwr4rpleGaZ3cQRM&#10;V3EETJ/azZu80/O0unoYbSax12M5iXnCDInX8ra8lkao2/M8aNi/repdKb8QOJql2LnRisAsvZ1x&#10;bFAB/tw1sqq1NhoJZJRoZbWaXa6qSuvRqsX0vFLRba7j2HzcBgOxRrXdRd4urZx5FfSAzbXvrLf0&#10;aCpnd+DzDbh3Erd/3OSqjKPq5xpYpTOFHyg/mPqB6qpzafKJgQj2vN7+nqsm0ttP4g48/E56cuVj&#10;7z0NQpDVM2v5w00n5yvtWqOb1cj9AKLvRKQd9izFnKOUUpEJT9NPf//16eOfEWXaYh02XxDa90LU&#10;kxTC+7MBCq77SsM7RZgJIFAI72uwdSq3EeEWuBDeUbf9UUL+MlTuqeNTU8iLacIoTk2cU5YgkpgU&#10;lo89hlCmEGEu0hORMrwf65oWOtYdgXQUmxDYY45PBzZSBCM2WgcR8BKB0m2nW8OpZ4uZpzCfpBnG&#10;KeN4n/j0xYifICQobAggPIL4O7MhBdii+gp1DbiZckow9bgF4ruM8cXEJ4lgmEMC0hkf0yxxlT8Q&#10;n0EJ5Imt7gJTqKoawgCCzYf/c+KbM0FIAc9UMx7E///grINRhgnNMGP3SPGkbDg47gU6kIRn9CvP&#10;g4YOxFeKb4wOcPbiiHMaUmtIEY9lA6cogUOlzhCEMk6wS6KBEwniDEMt1g0AY4muk09KEcNiqLvI&#10;MpwbpwuzO+SfgdRrlFPbaXyjNIKUkoqUZAzSwLCFciU6VBp3qtjtoCIl4QyNuT41uU7A9Z9vGEIp&#10;c+WGC2Zbpv6chSnJ0nDO4ky3pUMu7bYb/mwFLfvz91SYJokuhxE0VUQkCaiqjw5959SYvopmmYBy&#10;DNT3mvYSw96KiIxbySSjJv0Ai72If9pFYW9iu047shB4Gf+0smYxE5xm/UOiYAzoqTU2x4V/3d7K&#10;EUppeliw3xvaTnRYtreJpAKFOwJvjH9ao3qsCChL/IWCF/LPfRc4Px3CAIPOwqcz69aD4pD8BHfZ&#10;77gqmGLBkG0kHmAm0F2IzIk/CEJLSZOKj3onMPhBTh/ocpRKu4Ye5yjeQfE4+Xc85GPKO9w/9x2/&#10;L1dUsi2tX49eWgwKyaD3EuL8/PLSJaCB2KvVm5B9n+nY0t9mvMDNR98hmfsQdzHpxnAZavoId3Gr&#10;b1t3fxup/nr57B8AAAD//wMAUEsDBBQABgAIAAAAIQDap3Vx3gAAAAgBAAAPAAAAZHJzL2Rvd25y&#10;ZXYueG1sTI9BS8NAEIXvgv9hGcGb3cRi0qbZlFLUUxFsBfG2zU6T0OxsyG6T9N87nuzx4w1vvpev&#10;J9uKAXvfOFIQzyIQSKUzDVUKvg5vTwsQPmgyunWECq7oYV3c3+U6M26kTxz2oRJcQj7TCuoQukxK&#10;X9ZotZ+5Domzk+utDox9JU2vRy63rXyOokRa3RB/qHWH2xrL8/5iFbyPetzM49dhdz5trz+Hl4/v&#10;XYxKPT5MmxWIgFP4P4Y/fVaHgp2O7kLGi5Z5kfCWoCAFwfEymScgjoxpkoIscnk7oPgFAAD//wMA&#10;UEsBAi0AFAAGAAgAAAAhALaDOJL+AAAA4QEAABMAAAAAAAAAAAAAAAAAAAAAAFtDb250ZW50X1R5&#10;cGVzXS54bWxQSwECLQAUAAYACAAAACEAOP0h/9YAAACUAQAACwAAAAAAAAAAAAAAAAAvAQAAX3Jl&#10;bHMvLnJlbHNQSwECLQAUAAYACAAAACEAtIrr3koFAACmFgAADgAAAAAAAAAAAAAAAAAuAgAAZHJz&#10;L2Uyb0RvYy54bWxQSwECLQAUAAYACAAAACEA2qd1cd4AAAAIAQAADwAAAAAAAAAAAAAAAACkBwAA&#10;ZHJzL2Rvd25yZXYueG1sUEsFBgAAAAAEAAQA8wAAAK8IAAAAAA==&#10;">
                <v:shape id="Graphic 23" o:spid="_x0000_s1027" style="position:absolute;left:17365;top:9681;width:5931;height:13;visibility:visible;mso-wrap-style:square;v-text-anchor:top" coordsize="593090,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SCaxQAAAOIAAAAPAAAAZHJzL2Rvd25yZXYueG1sRE9NSwMx&#10;EL0L/ocwgjebWGu3bJsWEYqeCnY9eByTcXfpZrIksV3/vXMQPD7e92Y3hUGdKeU+soX7mQFF7KLv&#10;ubXw3uzvVqByQfY4RCYLP5Rht72+2mDt44Xf6HwsrZIQzjVa6EoZa62z6yhgnsWRWLivmAIWganV&#10;PuFFwsOg58YsdcCepaHDkZ47cqfjd7DwYLhK+/hy+Dw0JVdz75r44ay9vZme1qAKTeVf/Od+9eKr&#10;Fo8LY1ayWS7JHdDbXwAAAP//AwBQSwECLQAUAAYACAAAACEA2+H2y+4AAACFAQAAEwAAAAAAAAAA&#10;AAAAAAAAAAAAW0NvbnRlbnRfVHlwZXNdLnhtbFBLAQItABQABgAIAAAAIQBa9CxbvwAAABUBAAAL&#10;AAAAAAAAAAAAAAAAAB8BAABfcmVscy8ucmVsc1BLAQItABQABgAIAAAAIQBRISCaxQAAAOIAAAAP&#10;AAAAAAAAAAAAAAAAAAcCAABkcnMvZG93bnJldi54bWxQSwUGAAAAAAMAAwC3AAAA+QIAAAAA&#10;" path="m,l593090,571e" filled="f" strokeweight="1pt">
                  <v:path arrowok="t"/>
                </v:shape>
                <v:group id="群組 45" o:spid="_x0000_s1028" style="position:absolute;left:307;width:49381;height:49277" coordorigin="307" coordsize="49380,49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MqDyQAAAOMAAAAPAAAAZHJzL2Rvd25yZXYueG1sRE/NasJA&#10;EL4X+g7LFHqrm7QaNXUVkSoepFAVxNuQHZNgdjZkt0l8+25B8Djf/8wWvalES40rLSuIBxEI4szq&#10;knMFx8P6bQLCeWSNlWVScCMHi/nz0wxTbTv+oXbvcxFC2KWooPC+TqV0WUEG3cDWxIG72MagD2eT&#10;S91gF8JNJd+jKJEGSw4NBda0Kii77n+Ngk2H3fIj/mp318vqdj6Mvk+7mJR6femXnyA89f4hvru3&#10;OsxPkmg8HE4nU/j/KQAg538AAAD//wMAUEsBAi0AFAAGAAgAAAAhANvh9svuAAAAhQEAABMAAAAA&#10;AAAAAAAAAAAAAAAAAFtDb250ZW50X1R5cGVzXS54bWxQSwECLQAUAAYACAAAACEAWvQsW78AAAAV&#10;AQAACwAAAAAAAAAAAAAAAAAfAQAAX3JlbHMvLnJlbHNQSwECLQAUAAYACAAAACEA8ljKg8kAAADj&#10;AAAADwAAAAAAAAAAAAAAAAAHAgAAZHJzL2Rvd25yZXYueG1sUEsFBgAAAAADAAMAtwAAAP0C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6" o:spid="_x0000_s1029" type="#_x0000_t202" style="position:absolute;left:7354;top:45302;width:20002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5dUyAAAAOIAAAAPAAAAZHJzL2Rvd25yZXYueG1sRE/Pa8Iw&#10;FL4P/B/CE3YZM3Ewp51RRBzsIDKdosdH89aUNi+lyWz9781hsOPH93u+7F0trtSG0rOG8UiBIM69&#10;KbnQcPz+eJ6CCBHZYO2ZNNwowHIxeJhjZnzHe7oeYiFSCIcMNdgYm0zKkFtyGEa+IU7cj28dxgTb&#10;QpoWuxTuavmi1EQ6LDk1WGxobSmvDr9OQ7WzX/vzdn3JnyRVRXdS5+lto/XjsF+9g4jUx3/xn/vT&#10;aHhT49eZUiptTpfSHZCLOwAAAP//AwBQSwECLQAUAAYACAAAACEA2+H2y+4AAACFAQAAEwAAAAAA&#10;AAAAAAAAAAAAAAAAW0NvbnRlbnRfVHlwZXNdLnhtbFBLAQItABQABgAIAAAAIQBa9CxbvwAAABUB&#10;AAALAAAAAAAAAAAAAAAAAB8BAABfcmVscy8ucmVsc1BLAQItABQABgAIAAAAIQD925dUyAAAAOIA&#10;AAAPAAAAAAAAAAAAAAAAAAcCAABkcnMvZG93bnJldi54bWxQSwUGAAAAAAMAAwC3AAAA/AIAAAAA&#10;" filled="f">
                    <v:textbox inset="0,0,0,0">
                      <w:txbxContent>
                        <w:p w14:paraId="3D6FF887" w14:textId="6A0F15DF" w:rsidR="00EB145D" w:rsidRPr="001E7F6D" w:rsidRDefault="000C0E69" w:rsidP="000C0E69">
                          <w:pPr>
                            <w:spacing w:before="142"/>
                            <w:ind w:left="321"/>
                            <w:jc w:val="center"/>
                            <w:rPr>
                              <w:rFonts w:ascii="Arial MT"/>
                              <w:b/>
                              <w:bCs/>
                              <w:sz w:val="20"/>
                            </w:rPr>
                          </w:pPr>
                          <w:r w:rsidRPr="001E7F6D">
                            <w:rPr>
                              <w:rFonts w:ascii="Arial MT"/>
                              <w:b/>
                              <w:bCs/>
                              <w:sz w:val="20"/>
                            </w:rPr>
                            <w:t>Analysis</w:t>
                          </w:r>
                          <w:r w:rsidR="00EB145D" w:rsidRPr="001E7F6D">
                            <w:rPr>
                              <w:rFonts w:ascii="Arial MT"/>
                              <w:b/>
                              <w:bCs/>
                              <w:spacing w:val="-4"/>
                              <w:sz w:val="20"/>
                            </w:rPr>
                            <w:t xml:space="preserve"> </w:t>
                          </w:r>
                          <w:r w:rsidR="00EB145D" w:rsidRPr="001E7F6D">
                            <w:rPr>
                              <w:rFonts w:ascii="Arial MT"/>
                              <w:b/>
                              <w:bCs/>
                              <w:sz w:val="20"/>
                            </w:rPr>
                            <w:t>(n=</w:t>
                          </w:r>
                          <w:r w:rsidR="003A1F2F">
                            <w:rPr>
                              <w:rFonts w:ascii="Arial MT" w:eastAsiaTheme="minorEastAsia" w:hint="eastAsia"/>
                              <w:b/>
                              <w:bCs/>
                              <w:sz w:val="20"/>
                              <w:lang w:eastAsia="zh-TW"/>
                            </w:rPr>
                            <w:t xml:space="preserve"> </w:t>
                          </w:r>
                          <w:r w:rsidR="001E7F6D">
                            <w:rPr>
                              <w:rFonts w:ascii="Arial MT" w:eastAsiaTheme="minorEastAsia" w:hint="eastAsia"/>
                              <w:b/>
                              <w:bCs/>
                              <w:sz w:val="20"/>
                              <w:lang w:eastAsia="zh-TW"/>
                            </w:rPr>
                            <w:t>85</w:t>
                          </w:r>
                          <w:r w:rsidR="00EB145D" w:rsidRPr="001E7F6D">
                            <w:rPr>
                              <w:rFonts w:ascii="Arial MT"/>
                              <w:b/>
                              <w:bCs/>
                              <w:spacing w:val="-10"/>
                              <w:sz w:val="20"/>
                            </w:rPr>
                            <w:t>)</w:t>
                          </w:r>
                        </w:p>
                      </w:txbxContent>
                    </v:textbox>
                  </v:shape>
                  <v:group id="群組 44" o:spid="_x0000_s1030" style="position:absolute;left:307;width:49381;height:30094" coordorigin="307" coordsize="49380,30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AbSywAAAOIAAAAPAAAAZHJzL2Rvd25yZXYueG1sRI9La8Mw&#10;EITvhf4HsYHeGlkpeeBYCSG0pYdQaFIIuS3W+kGslbFU2/n3VaGQ4zAz3zDZdrSN6KnztWMNapqA&#10;IM6dqbnU8H16e16B8AHZYOOYNNzIw3bz+JBhatzAX9QfQykihH2KGqoQ2lRKn1dk0U9dSxy9wnUW&#10;Q5RdKU2HQ4TbRs6SZCEt1hwXKmxpX1F+Pf5YDe8DDrsX9dofrsX+djnNP88HRVo/TcbdGkSgMdzD&#10;/+0Po2G2XCm1nC8U/F2Kd0BufgEAAP//AwBQSwECLQAUAAYACAAAACEA2+H2y+4AAACFAQAAEwAA&#10;AAAAAAAAAAAAAAAAAAAAW0NvbnRlbnRfVHlwZXNdLnhtbFBLAQItABQABgAIAAAAIQBa9CxbvwAA&#10;ABUBAAALAAAAAAAAAAAAAAAAAB8BAABfcmVscy8ucmVsc1BLAQItABQABgAIAAAAIQDTYAbSywAA&#10;AOIAAAAPAAAAAAAAAAAAAAAAAAcCAABkcnMvZG93bnJldi54bWxQSwUGAAAAAAMAAwC3AAAA/wIA&#10;AAAA&#10;">
                    <v:shape id="Textbox 25" o:spid="_x0000_s1031" type="#_x0000_t202" style="position:absolute;left:23951;top:5148;width:25737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jgpzAAAAOIAAAAPAAAAZHJzL2Rvd25yZXYueG1sRI9BS8NA&#10;FITvBf/D8gQvxW7axlpit0WKBQ9STFXq8ZF9ZkOyb0N2bdJ/7wqFHoeZ+YZZbQbbiBN1vnKsYDpJ&#10;QBAXTldcKvj82N0vQfiArLFxTArO5GGzvhmtMNOu55xOh1CKCGGfoQITQptJ6QtDFv3EtcTR+3Gd&#10;xRBlV0rdYR/htpGzJFlIixXHBYMtbQ0V9eHXKqj35j0/vm2/i7Gkuuy/kuPy/KLU3e3w/AQi0BCu&#10;4Uv7VStIH+aPi3Q2TeH/UrwDcv0HAAD//wMAUEsBAi0AFAAGAAgAAAAhANvh9svuAAAAhQEAABMA&#10;AAAAAAAAAAAAAAAAAAAAAFtDb250ZW50X1R5cGVzXS54bWxQSwECLQAUAAYACAAAACEAWvQsW78A&#10;AAAVAQAACwAAAAAAAAAAAAAAAAAfAQAAX3JlbHMvLnJlbHNQSwECLQAUAAYACAAAACEAObI4KcwA&#10;AADiAAAADwAAAAAAAAAAAAAAAAAHAgAAZHJzL2Rvd25yZXYueG1sUEsFBgAAAAADAAMAtwAAAAAD&#10;AAAAAA==&#10;" filled="f">
                      <v:textbox inset="0,0,0,0">
                        <w:txbxContent>
                          <w:p w14:paraId="3AEB8BCF" w14:textId="002D927F" w:rsidR="003A5354" w:rsidRPr="001E7F6D" w:rsidRDefault="003F41C1">
                            <w:pPr>
                              <w:spacing w:before="142"/>
                              <w:ind w:left="144"/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</w:pPr>
                            <w:bookmarkStart w:id="1" w:name="_Hlk188623118"/>
                            <w:bookmarkEnd w:id="1"/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Excluded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51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lang w:eastAsia="zh-TW"/>
                              </w:rPr>
                              <w:t>17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</w:rPr>
                              <w:t>)</w:t>
                            </w:r>
                          </w:p>
                          <w:p w14:paraId="795F448F" w14:textId="5FC70EAF" w:rsidR="003A5354" w:rsidRPr="001E7F6D" w:rsidRDefault="003F41C1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371"/>
                              </w:tabs>
                              <w:spacing w:before="34"/>
                              <w:ind w:left="371" w:hanging="227"/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</w:pP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Not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meeting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inclusion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criteria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lang w:eastAsia="zh-TW"/>
                              </w:rPr>
                              <w:t xml:space="preserve"> 15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</w:rPr>
                              <w:t>)</w:t>
                            </w:r>
                          </w:p>
                          <w:p w14:paraId="56D62346" w14:textId="3BD9C508" w:rsidR="003A5354" w:rsidRPr="001E7F6D" w:rsidRDefault="003F41C1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371"/>
                              </w:tabs>
                              <w:spacing w:before="35"/>
                              <w:ind w:left="371" w:hanging="227"/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</w:pP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Declined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to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participate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lang w:eastAsia="zh-TW"/>
                              </w:rPr>
                              <w:t>2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</w:rPr>
                              <w:t>)</w:t>
                            </w:r>
                          </w:p>
                          <w:p w14:paraId="7014220C" w14:textId="5F3EA964" w:rsidR="003A5354" w:rsidRPr="001E7F6D" w:rsidRDefault="003F41C1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381"/>
                              </w:tabs>
                              <w:spacing w:before="35"/>
                              <w:ind w:left="381" w:hanging="237"/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</w:pP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Other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reasons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lang w:eastAsia="zh-TW"/>
                              </w:rPr>
                              <w:t>0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box 26" o:spid="_x0000_s1032" type="#_x0000_t202" style="position:absolute;left:7354;width:22368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AeOyQAAAOMAAAAPAAAAZHJzL2Rvd25yZXYueG1sRE9fS8Mw&#10;EH8X9h3CCXuRLelwUuqyMYaCDyJuOubj0ZxNaXMpTbZ2394Igo/3+3+rzehacaE+1J41ZHMFgrj0&#10;puZKw+fH8ywHESKywdYzabhSgM16crPCwviB93Q5xEqkEA4FarAxdoWUobTkMMx9R5y4b987jOns&#10;K2l6HFK4a+VCqQfpsObUYLGjnaWyOZydhubNvu9Pr7uv8k5SUw1HdcqvT1pPb8ftI4hIY/wX/7lf&#10;TJqv8mxxn2fLJfz+lACQ6x8AAAD//wMAUEsBAi0AFAAGAAgAAAAhANvh9svuAAAAhQEAABMAAAAA&#10;AAAAAAAAAAAAAAAAAFtDb250ZW50X1R5cGVzXS54bWxQSwECLQAUAAYACAAAACEAWvQsW78AAAAV&#10;AQAACwAAAAAAAAAAAAAAAAAfAQAAX3JlbHMvLnJlbHNQSwECLQAUAAYACAAAACEA1qwHjskAAADj&#10;AAAADwAAAAAAAAAAAAAAAAAHAgAAZHJzL2Rvd25yZXYueG1sUEsFBgAAAAADAAMAtwAAAP0CAAAA&#10;AA==&#10;" filled="f">
                      <v:textbox inset="0,0,0,0">
                        <w:txbxContent>
                          <w:p w14:paraId="5B34E555" w14:textId="5AAAD22B" w:rsidR="003A5354" w:rsidRPr="001E7F6D" w:rsidRDefault="003F41C1">
                            <w:pPr>
                              <w:spacing w:before="142"/>
                              <w:ind w:left="321"/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</w:pP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Assessed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for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eligibility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>102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  <w:shd w:val="clear" w:color="auto" w:fill="FFFFFF" w:themeFill="background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box 26" o:spid="_x0000_s1033" type="#_x0000_t202" style="position:absolute;left:6403;top:24562;width:23065;height:5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X/wyAAAAOIAAAAPAAAAZHJzL2Rvd25yZXYueG1sRI9Ba8JA&#10;FITvQv/D8gq96VulxDa6SikIBS+aeOjxkX1NYrNvQ3ar6b93CwWPw8x8w6y3o+vUhYfQejEwn2lQ&#10;LJW3rdQGTuVu+gIqRBJLnRc28MsBtpuHyZpy669y5EsRa5UgEnIy0MTY54ihathRmPmeJXlffnAU&#10;kxxqtANdE9x1uNA6Q0etpIWGen5vuPoufpyB1mPB+zMexoMtsdqxPb5+WmOeHse3FajIY7yH/9sf&#10;1sBiqTOdZc9z+LuU7gBubgAAAP//AwBQSwECLQAUAAYACAAAACEA2+H2y+4AAACFAQAAEwAAAAAA&#10;AAAAAAAAAAAAAAAAW0NvbnRlbnRfVHlwZXNdLnhtbFBLAQItABQABgAIAAAAIQBa9CxbvwAAABUB&#10;AAALAAAAAAAAAAAAAAAAAB8BAABfcmVscy8ucmVsc1BLAQItABQABgAIAAAAIQA3kX/wyAAAAOIA&#10;AAAPAAAAAAAAAAAAAAAAAAcCAABkcnMvZG93bnJldi54bWxQSwUGAAAAAAMAAwC3AAAA/AIAAAAA&#10;" fillcolor="white [3212]">
                      <v:textbox inset="0,0,0,0">
                        <w:txbxContent>
                          <w:p w14:paraId="621C34B3" w14:textId="4D6A2B33" w:rsidR="00EB145D" w:rsidRPr="001E7F6D" w:rsidRDefault="00DB3AB4" w:rsidP="00DB3AB4">
                            <w:pPr>
                              <w:spacing w:beforeLines="50" w:before="120"/>
                              <w:ind w:left="321"/>
                              <w:jc w:val="center"/>
                              <w:rPr>
                                <w:rFonts w:ascii="Arial MT" w:eastAsiaTheme="minorEastAsia"/>
                                <w:b/>
                                <w:bCs/>
                                <w:spacing w:val="-10"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</w:pPr>
                            <w:r w:rsidRPr="001E7F6D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 xml:space="preserve">Complete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follow-up</w:t>
                            </w:r>
                            <w:r w:rsidR="00EB145D"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="00EB145D"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(n=</w:t>
                            </w:r>
                            <w:r w:rsidR="001E7F6D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 xml:space="preserve"> 85</w:t>
                            </w:r>
                            <w:r w:rsidR="00EB145D"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  <w:shd w:val="clear" w:color="auto" w:fill="FFFFFF" w:themeFill="background1"/>
                              </w:rPr>
                              <w:t>)</w:t>
                            </w:r>
                          </w:p>
                          <w:p w14:paraId="78764527" w14:textId="3B23DE2C" w:rsidR="00DB3AB4" w:rsidRPr="001E7F6D" w:rsidRDefault="00DB3AB4" w:rsidP="00DB3AB4">
                            <w:pPr>
                              <w:spacing w:beforeLines="50" w:before="120" w:line="224" w:lineRule="exact"/>
                              <w:ind w:firstLineChars="100" w:firstLine="200"/>
                              <w:jc w:val="center"/>
                              <w:rPr>
                                <w:rFonts w:ascii="Arial MT" w:eastAsiaTheme="minor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</w:pPr>
                            <w:r w:rsidRPr="001E7F6D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>L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ost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to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3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follow-up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4"/>
                                <w:sz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z w:val="20"/>
                                <w:shd w:val="clear" w:color="auto" w:fill="FFFFFF" w:themeFill="background1"/>
                              </w:rPr>
                              <w:t>(n=</w:t>
                            </w:r>
                            <w:r w:rsidR="003A1F2F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 xml:space="preserve"> </w:t>
                            </w:r>
                            <w:r w:rsidR="001E7F6D">
                              <w:rPr>
                                <w:rFonts w:ascii="Arial MT" w:eastAsiaTheme="minorEastAsia" w:hint="eastAsia"/>
                                <w:b/>
                                <w:bCs/>
                                <w:sz w:val="20"/>
                                <w:shd w:val="clear" w:color="auto" w:fill="FFFFFF" w:themeFill="background1"/>
                                <w:lang w:eastAsia="zh-TW"/>
                              </w:rPr>
                              <w:t>0</w:t>
                            </w:r>
                            <w:r w:rsidRPr="001E7F6D">
                              <w:rPr>
                                <w:rFonts w:ascii="Arial MT"/>
                                <w:b/>
                                <w:bCs/>
                                <w:spacing w:val="-10"/>
                                <w:sz w:val="20"/>
                                <w:shd w:val="clear" w:color="auto" w:fill="FFFFFF" w:themeFill="background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Graphic 4" o:spid="_x0000_s1034" style="position:absolute;left:-5008;top:5695;width:14288;height:3657;rotation:-90;visibility:visible;mso-wrap-style:square;v-text-anchor:top" coordsize="1433830,2933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1SDxwAAAOMAAAAPAAAAZHJzL2Rvd25yZXYueG1sRE9fS8Mw&#10;EH8X9h3CDfbmUsvcZl02yjZB9MluH+DanE2xuZQmXeu3N4Lg4/3+3+4w2VbcqPeNYwUPywQEceV0&#10;w7WC6+XlfgvCB2SNrWNS8E0eDvvZ3Q4z7Ub+oFsRahFD2GeowITQZVL6ypBFv3QdceQ+XW8xxLOv&#10;pe5xjOG2lWmSrKXFhmODwY6OhqqvYrAKxrPhMj/l/H45l8e362noinJQajGf8mcQgabwL/5zv+o4&#10;P11tnjbp9nENvz9FAOT+BwAA//8DAFBLAQItABQABgAIAAAAIQDb4fbL7gAAAIUBAAATAAAAAAAA&#10;AAAAAAAAAAAAAABbQ29udGVudF9UeXBlc10ueG1sUEsBAi0AFAAGAAgAAAAhAFr0LFu/AAAAFQEA&#10;AAsAAAAAAAAAAAAAAAAAHwEAAF9yZWxzLy5yZWxzUEsBAi0AFAAGAAgAAAAhAHS7VIPHAAAA4wAA&#10;AA8AAAAAAAAAAAAAAAAABwIAAGRycy9kb3ducmV2LnhtbFBLBQYAAAAAAwADALcAAAD7AgAAAAA=&#10;" adj="-11796480,,5400" path="m48894,l29864,3842,14322,14322,3842,29864,,48895,,244475r3842,19030l14322,279047r15542,10480l48894,293370r1336041,l1403965,289527r15542,-10480l1429987,263505r3843,-19030l1433830,48895r-3843,-19031l1419507,14322,1403965,3842,1384935,,48894,xe" fillcolor="#9cf">
                      <v:stroke joinstyle="miter"/>
                      <v:formulas/>
                      <v:path arrowok="t" o:connecttype="custom" textboxrect="0,0,1433830,293370"/>
                      <v:textbox inset="0,0,0,0">
                        <w:txbxContent>
                          <w:p w14:paraId="6F33A1E1" w14:textId="77777777" w:rsidR="00EB145D" w:rsidRPr="00EB145D" w:rsidRDefault="00EB145D" w:rsidP="000C0E69">
                            <w:pPr>
                              <w:spacing w:before="89"/>
                              <w:ind w:left="583"/>
                              <w:rPr>
                                <w:rFonts w:ascii="Candara"/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EB145D">
                              <w:rPr>
                                <w:rFonts w:ascii="Candara"/>
                                <w:b/>
                                <w:color w:val="000000" w:themeColor="text1"/>
                                <w:spacing w:val="-2"/>
                                <w:sz w:val="28"/>
                                <w:szCs w:val="24"/>
                              </w:rPr>
                              <w:t>Enrollment</w:t>
                            </w:r>
                          </w:p>
                          <w:p w14:paraId="538CE9EB" w14:textId="3DB54C0F" w:rsidR="00EB145D" w:rsidRPr="00EB145D" w:rsidRDefault="00EB145D" w:rsidP="00EB145D">
                            <w:pPr>
                              <w:spacing w:beforeLines="50" w:before="120"/>
                              <w:jc w:val="center"/>
                              <w:rPr>
                                <w:rFonts w:ascii="新細明體" w:eastAsia="新細明體" w:hAnsi="新細明體" w:cs="新細明體"/>
                                <w:b/>
                                <w:color w:val="000000" w:themeColor="text1"/>
                                <w:spacing w:val="-2"/>
                                <w:sz w:val="28"/>
                                <w:szCs w:val="24"/>
                                <w:lang w:eastAsia="zh-TW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74D4A855" w14:textId="77777777" w:rsidR="00EB145D" w:rsidRDefault="00EB145D">
      <w:pPr>
        <w:pStyle w:val="a3"/>
        <w:rPr>
          <w:rFonts w:eastAsiaTheme="minorEastAsia"/>
          <w:sz w:val="20"/>
          <w:lang w:eastAsia="zh-TW"/>
        </w:rPr>
      </w:pPr>
    </w:p>
    <w:p w14:paraId="57F06E61" w14:textId="557F00AE" w:rsidR="00EB145D" w:rsidRPr="00EB145D" w:rsidRDefault="00DA080D">
      <w:pPr>
        <w:pStyle w:val="a3"/>
        <w:rPr>
          <w:rFonts w:eastAsiaTheme="minorEastAsia"/>
          <w:sz w:val="20"/>
          <w:lang w:eastAsia="zh-TW"/>
        </w:rPr>
      </w:pPr>
      <w:r>
        <w:rPr>
          <w:rFonts w:eastAsiaTheme="minorEastAsia"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487494143" behindDoc="0" locked="0" layoutInCell="1" allowOverlap="1" wp14:anchorId="1439A41E" wp14:editId="3A26ADC5">
                <wp:simplePos x="0" y="0"/>
                <wp:positionH relativeFrom="column">
                  <wp:posOffset>2885352</wp:posOffset>
                </wp:positionH>
                <wp:positionV relativeFrom="paragraph">
                  <wp:posOffset>90805</wp:posOffset>
                </wp:positionV>
                <wp:extent cx="10945" cy="2042160"/>
                <wp:effectExtent l="38100" t="0" r="65405" b="53340"/>
                <wp:wrapNone/>
                <wp:docPr id="1465198628" name="直線單箭頭接點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45" cy="20421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5F7F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48" o:spid="_x0000_s1026" type="#_x0000_t32" style="position:absolute;margin-left:227.2pt;margin-top:7.15pt;width:.85pt;height:160.8pt;z-index:4874941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CzV1QEAAAAEAAAOAAAAZHJzL2Uyb0RvYy54bWysU8uO3CAQvEfKPyDuGT+02STWePYwm80l&#10;SlZ5fAALjY2CAQEZ23+fBs/Yea20inLBhu7q6iqa/c00aHICH5Q1La12JSVguBXKdC39+uXuxWtK&#10;QmRGMG0NtHSGQG8Oz5/tR9dAbXurBXiCRUxoRtfSPkbXFEXgPQws7KwDg0Fp/cAibn1XCM9GrD7o&#10;oi7L62K0XjhvOYSAp7dLkB5yfSmBx49SBohEtxR7i3n1eX1Ia3HYs6bzzPWKn9tg/9DFwJRB0rXU&#10;LYuMfPfqj1KD4t4GK+OO26GwUioOWQOqqcrf1HzumYOsBc0JbrUp/L+y/MPpaO492jC60AR375OK&#10;SfohfbE/MmWz5tUsmCLheFiVb65eUsIxUpdXdXWdzSw2sPMhvgM7kPTT0hA9U10fj9YYvBbrq2wY&#10;O70PEekReAEkZm3IiBz1q7LMacFqJe6U1imYpwOO2pMTw3uNU5XuESv8khWZ0m+NIHF2OHjRK2Y6&#10;DedMbRCwSc5/cdawcH8CSZRIIhfyNI0bn/h24dMGMxNEYmcr6NzxY6BzboJBntCnAtfszGhNXIGD&#10;Mtb/rdXNGrnkX1QvWpPsByvmPADZDhyz7OT5SaQ5/nmf4dvDPfwAAAD//wMAUEsDBBQABgAIAAAA&#10;IQA3PmOZ3gAAAAoBAAAPAAAAZHJzL2Rvd25yZXYueG1sTI9BTsMwEEX3SNzBmkrsqFPiRBDiVBVS&#10;xQqpaTmAa0/jqLEdxW4bOD3DCpaj//T/m3o9u4FdcYp98BJWywwYeh1M7zsJn4ft4zOwmJQ3agge&#10;JXxhhHVzf1eryoSbb/G6Tx2jEh8rJcGmNFacR23RqbgMI3rKTmFyKtE5ddxM6kblbuBPWVZyp3pP&#10;C1aN+GZRn/cXRyMH/b0td+8a9U7YMH60p3ZjpXxYzJtXYAnn9AfDrz6pQ0NOx3DxJrJBgiiEIJQC&#10;kQMjQBTlCthRQp4XL8Cbmv9/ofkBAAD//wMAUEsBAi0AFAAGAAgAAAAhALaDOJL+AAAA4QEAABMA&#10;AAAAAAAAAAAAAAAAAAAAAFtDb250ZW50X1R5cGVzXS54bWxQSwECLQAUAAYACAAAACEAOP0h/9YA&#10;AACUAQAACwAAAAAAAAAAAAAAAAAvAQAAX3JlbHMvLnJlbHNQSwECLQAUAAYACAAAACEAWOAs1dUB&#10;AAAABAAADgAAAAAAAAAAAAAAAAAuAgAAZHJzL2Uyb0RvYy54bWxQSwECLQAUAAYACAAAACEANz5j&#10;md4AAAAKAQAADwAAAAAAAAAAAAAAAAAvBAAAZHJzL2Rvd25yZXYueG1sUEsFBgAAAAAEAAQA8wAA&#10;ADoFAAAAAA==&#10;" strokecolor="black [3213]" strokeweight="1pt">
                <v:stroke endarrow="block"/>
              </v:shape>
            </w:pict>
          </mc:Fallback>
        </mc:AlternateContent>
      </w:r>
    </w:p>
    <w:p w14:paraId="327384EE" w14:textId="44913C03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0FE17A5F" w14:textId="3CA51F26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6BDD728F" w14:textId="23AB98E3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  <w:r>
        <w:rPr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487497216" behindDoc="1" locked="0" layoutInCell="1" allowOverlap="1" wp14:anchorId="432E390E" wp14:editId="0414B8EA">
                <wp:simplePos x="0" y="0"/>
                <wp:positionH relativeFrom="column">
                  <wp:posOffset>3456940</wp:posOffset>
                </wp:positionH>
                <wp:positionV relativeFrom="paragraph">
                  <wp:posOffset>137096</wp:posOffset>
                </wp:positionV>
                <wp:extent cx="76835" cy="76200"/>
                <wp:effectExtent l="0" t="0" r="0" b="0"/>
                <wp:wrapNone/>
                <wp:docPr id="1706179557" name="Graphic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35" cy="762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835" h="76200">
                              <a:moveTo>
                                <a:pt x="76" y="0"/>
                              </a:moveTo>
                              <a:lnTo>
                                <a:pt x="0" y="76200"/>
                              </a:lnTo>
                              <a:lnTo>
                                <a:pt x="76238" y="38176"/>
                              </a:lnTo>
                              <a:lnTo>
                                <a:pt x="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66A67" id="Graphic 24" o:spid="_x0000_s1026" style="position:absolute;margin-left:272.2pt;margin-top:10.8pt;width:6.05pt;height:6pt;z-index:-1581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76835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x/EEAIAAHQEAAAOAAAAZHJzL2Uyb0RvYy54bWysVE1v2zAMvQ/YfxB0b5wPLAmMOEXRosOA&#10;oSvQFDsrshwbkEWNUmLn34+SIyfrbsN8kCiRot57pLy571vNTgpdA6bgs8mUM2UklI05FPx993y3&#10;5sx5YUqhwaiCn5Xj99vPnzadzdUcatClQkZJjMs7W/Dae5tnmZO1aoWbgFWGnBVgKzwt8ZCVKDrK&#10;3upsPp0usw6wtAhSOUe7T4OTb2P+qlLS/6gqpzzTBSdsPo4Yx30Ys+1G5AcUtm7kBYb4BxStaAxd&#10;OqZ6El6wIzZ/pWobieCg8hMJbQZV1UgVORCb2fQDm7daWBW5kDjOjjK5/5dWvpze7CuSDJ11uSMz&#10;sOgrbMNM+FgfxTqPYqneM0mbq+V68YUzSZ7VkkoRpMyuR+XR+a8KYhpx+u78oHSZLFEnS/YmmUj1&#10;CpXSsVKeM6oUckaV2g+VssKHcwFbMFk34qgTjOBr4aR2EKN8ILBacpYYEMarW5vbMGqQD2ySP832&#10;km6+oL6m2MV6RrkH5ikmzSn2j6uTU2pwajgXiETpRnIE8VY+B7opnxutAyGHh/2jRnYSoaPjd7n/&#10;Jiy7FjNYeyjPr8g6avOCu19HgYoz/c1QH4U3kQxMxj4Z6PUjxJcTtUTnd/1PgZZZMgvuqRdeIHWp&#10;yFOdCX8IGGLDSQMPRw9VE5ogYhsQXRbU2pH/5RmGt3O7jlHXn8X2NwAAAP//AwBQSwMEFAAGAAgA&#10;AAAhALphmRbgAAAACQEAAA8AAABkcnMvZG93bnJldi54bWxMj0FOwzAQRfdI3MEaJHbUSepEKGRS&#10;IRAsKlCh7QHc2Ikj4nGI3Ta9PWYFy9F/+v9NtZrtwE568r0jhHSRANPUONVTh7DfvdzdA/NBkpKD&#10;I41w0R5W9fVVJUvlzvSpT9vQsVhCvpQIJoSx5Nw3RlvpF27UFLPWTVaGeE4dV5M8x3I78CxJCm5l&#10;T3HByFE/Gd18bY8WYR4v5i3jYi1akb6/Pq/bj813i3h7Mz8+AAt6Dn8w/OpHdaij08EdSXk2IORC&#10;iIgiZGkBLAJ5XuTADgjLZQG8rvj/D+ofAAAA//8DAFBLAQItABQABgAIAAAAIQC2gziS/gAAAOEB&#10;AAATAAAAAAAAAAAAAAAAAAAAAABbQ29udGVudF9UeXBlc10ueG1sUEsBAi0AFAAGAAgAAAAhADj9&#10;If/WAAAAlAEAAAsAAAAAAAAAAAAAAAAALwEAAF9yZWxzLy5yZWxzUEsBAi0AFAAGAAgAAAAhAHgz&#10;H8QQAgAAdAQAAA4AAAAAAAAAAAAAAAAALgIAAGRycy9lMm9Eb2MueG1sUEsBAi0AFAAGAAgAAAAh&#10;ALphmRbgAAAACQEAAA8AAAAAAAAAAAAAAAAAagQAAGRycy9kb3ducmV2LnhtbFBLBQYAAAAABAAE&#10;APMAAAB3BQAAAAA=&#10;" path="m76,l,76200,76238,38176,76,xe" fillcolor="black" stroked="f">
                <v:path arrowok="t"/>
              </v:shape>
            </w:pict>
          </mc:Fallback>
        </mc:AlternateContent>
      </w:r>
    </w:p>
    <w:p w14:paraId="4B87493B" w14:textId="2469DB83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E5C189C" w14:textId="19F4E0BB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71418EC" w14:textId="1793B8E9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2F2D5923" w14:textId="7895E628" w:rsidR="000C0E69" w:rsidRDefault="001E7F6D">
      <w:pPr>
        <w:pStyle w:val="a3"/>
        <w:spacing w:before="23"/>
        <w:rPr>
          <w:rFonts w:eastAsiaTheme="minorEastAsia"/>
          <w:sz w:val="20"/>
          <w:lang w:eastAsia="zh-TW"/>
        </w:rPr>
      </w:pPr>
      <w:r>
        <w:rPr>
          <w:rFonts w:eastAsiaTheme="minorEastAsia"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487609344" behindDoc="0" locked="0" layoutInCell="1" allowOverlap="1" wp14:anchorId="7712021F" wp14:editId="6250E07D">
                <wp:simplePos x="0" y="0"/>
                <wp:positionH relativeFrom="column">
                  <wp:posOffset>2065110</wp:posOffset>
                </wp:positionH>
                <wp:positionV relativeFrom="paragraph">
                  <wp:posOffset>36954</wp:posOffset>
                </wp:positionV>
                <wp:extent cx="1451617" cy="344384"/>
                <wp:effectExtent l="0" t="0" r="15240" b="17780"/>
                <wp:wrapNone/>
                <wp:docPr id="1162474878" name="矩形: 圓角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1617" cy="344384"/>
                        </a:xfrm>
                        <a:prstGeom prst="roundRect">
                          <a:avLst/>
                        </a:prstGeom>
                        <a:solidFill>
                          <a:srgbClr val="99CCFF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64F6B9" w14:textId="77777777" w:rsidR="00B25B07" w:rsidRPr="001E7F6D" w:rsidRDefault="00B25B07" w:rsidP="00B25B07">
                            <w:pPr>
                              <w:jc w:val="center"/>
                              <w:rPr>
                                <w:rFonts w:ascii="新細明體" w:eastAsia="新細明體" w:hAnsi="新細明體" w:cs="新細明體"/>
                                <w:b/>
                                <w:color w:val="000000" w:themeColor="text1"/>
                                <w:spacing w:val="-2"/>
                                <w:sz w:val="28"/>
                                <w:szCs w:val="28"/>
                                <w:lang w:eastAsia="zh-TW"/>
                              </w:rPr>
                            </w:pPr>
                            <w:r w:rsidRPr="001E7F6D">
                              <w:rPr>
                                <w:rFonts w:ascii="Candara" w:hint="eastAsia"/>
                                <w:b/>
                                <w:color w:val="000000" w:themeColor="text1"/>
                                <w:spacing w:val="-2"/>
                                <w:sz w:val="28"/>
                                <w:szCs w:val="28"/>
                              </w:rPr>
                              <w:t>Follow-U</w:t>
                            </w:r>
                            <w:r w:rsidRPr="001E7F6D">
                              <w:rPr>
                                <w:rFonts w:ascii="新細明體" w:eastAsia="新細明體" w:hAnsi="新細明體" w:cs="新細明體" w:hint="eastAsia"/>
                                <w:b/>
                                <w:color w:val="000000" w:themeColor="text1"/>
                                <w:spacing w:val="-2"/>
                                <w:sz w:val="28"/>
                                <w:szCs w:val="28"/>
                                <w:lang w:eastAsia="zh-TW"/>
                              </w:rPr>
                              <w:t>p</w:t>
                            </w:r>
                          </w:p>
                          <w:p w14:paraId="1E7A62A5" w14:textId="77777777" w:rsidR="00B25B07" w:rsidRPr="001E7F6D" w:rsidRDefault="00B25B07" w:rsidP="00B25B07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12021F" id="矩形: 圓角 49" o:spid="_x0000_s1035" style="position:absolute;margin-left:162.6pt;margin-top:2.9pt;width:114.3pt;height:27.1pt;z-index:487609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JukjgIAAG8FAAAOAAAAZHJzL2Uyb0RvYy54bWysVEtv2zAMvg/YfxB0X22nTh9BnSJIkWFA&#10;0RZth54VWYoNyKImKbGzXz9KdpysK3YYdrFJkfz45s1t1yiyE9bVoAuanaWUCM2hrPWmoN9fV1+u&#10;KHGe6ZIp0KKge+Ho7fzzp5vWzMQEKlClsARBtJu1pqCV92aWJI5XomHuDIzQKJRgG+aRtZuktKxF&#10;9EYlkzS9SFqwpbHAhXP4etcL6TziSym4f5TSCU9UQTE2H782ftfhm8xv2GxjmalqPoTB/iGKhtUa&#10;nY5Qd8wzsrX1H1BNzS04kP6MQ5OAlDUXMQfMJkvfZfNSMSNiLlgcZ8Yyuf8Hyx92L+bJYhla42YO&#10;yZBFJ20T/hgf6WKx9mOxROcJx8csn2YX2SUlHGXneX5+lYdqJkdrY53/KqAhgSioha0un7EjsVBs&#10;d+98r3/QCx4dqLpc1UpFxm7WS2XJjmH3rq+Xy9VqcPGbmtKkxXgml2nsZ3LMJFJ+r0RAU/pZSFKX&#10;GPskhhCHTIwOGOdC+6wXVawUvd9smg64GF0Yy2AR84yAAVlivCP2AHDQ7EEO2H3Cg34wFXFGR+P0&#10;b4H1xqNF9Azaj8ZNrcF+BKAwq8Fzr4/hn5QmkL5bd1ibgk6DZnhZQ7l/ssRCvzPO8FWNfbxnzj8x&#10;i0uC64SL7x/xIxVgB2CgKKnA/vzoPejj7KKUkhaXrqDux5ZZQYn6pnGqr7M8D1samXx6OUHGnkrW&#10;pxK9bZaAk5HhiTE8kkHfqwMpLTRveB8WwSuKmObou6Dc2wOz9P0xwAvDxWIR1XAzDfP3+sXwAB7q&#10;HEb0tXtj1gzD7HENHuCwoGz2bpx73WCpYbH1IOs468e6Dh3ArY6jNFygcDZO+ah1vJPzXwAAAP//&#10;AwBQSwMEFAAGAAgAAAAhABE9sKDdAAAACAEAAA8AAABkcnMvZG93bnJldi54bWxMj8FOwzAQRO9I&#10;/IO1SNyoQyqnbRqnQkhIHBBqAx+wjbdJRGxHsZOGv2c5wW1HM5p9UxwW24uZxtB5p+FxlYAgV3vT&#10;uUbD58fLwxZEiOgM9t6Rhm8KcChvbwrMjb+6E81VbASXuJCjhjbGIZcy1C1ZDCs/kGPv4keLkeXY&#10;SDPilcttL9MkyaTFzvGHFgd6bqn+qiaroVrodbcN0+Y4b97wqORFvWez1vd3y9MeRKQl/oXhF5/R&#10;oWSms5+cCaLXsE5VylENihewr9Saj7OGLElAloX8P6D8AQAA//8DAFBLAQItABQABgAIAAAAIQC2&#10;gziS/gAAAOEBAAATAAAAAAAAAAAAAAAAAAAAAABbQ29udGVudF9UeXBlc10ueG1sUEsBAi0AFAAG&#10;AAgAAAAhADj9If/WAAAAlAEAAAsAAAAAAAAAAAAAAAAALwEAAF9yZWxzLy5yZWxzUEsBAi0AFAAG&#10;AAgAAAAhAAWwm6SOAgAAbwUAAA4AAAAAAAAAAAAAAAAALgIAAGRycy9lMm9Eb2MueG1sUEsBAi0A&#10;FAAGAAgAAAAhABE9sKDdAAAACAEAAA8AAAAAAAAAAAAAAAAA6AQAAGRycy9kb3ducmV2LnhtbFBL&#10;BQYAAAAABAAEAPMAAADyBQAAAAA=&#10;" fillcolor="#9cf" strokecolor="#0a121c [484]" strokeweight="1pt">
                <v:textbox>
                  <w:txbxContent>
                    <w:p w14:paraId="7064F6B9" w14:textId="77777777" w:rsidR="00B25B07" w:rsidRPr="001E7F6D" w:rsidRDefault="00B25B07" w:rsidP="00B25B07">
                      <w:pPr>
                        <w:jc w:val="center"/>
                        <w:rPr>
                          <w:rFonts w:ascii="新細明體" w:eastAsia="新細明體" w:hAnsi="新細明體" w:cs="新細明體"/>
                          <w:b/>
                          <w:color w:val="000000" w:themeColor="text1"/>
                          <w:spacing w:val="-2"/>
                          <w:sz w:val="28"/>
                          <w:szCs w:val="28"/>
                          <w:lang w:eastAsia="zh-TW"/>
                        </w:rPr>
                      </w:pPr>
                      <w:r w:rsidRPr="001E7F6D">
                        <w:rPr>
                          <w:rFonts w:ascii="Candara" w:hint="eastAsia"/>
                          <w:b/>
                          <w:color w:val="000000" w:themeColor="text1"/>
                          <w:spacing w:val="-2"/>
                          <w:sz w:val="28"/>
                          <w:szCs w:val="28"/>
                        </w:rPr>
                        <w:t>Follow-U</w:t>
                      </w:r>
                      <w:r w:rsidRPr="001E7F6D">
                        <w:rPr>
                          <w:rFonts w:ascii="新細明體" w:eastAsia="新細明體" w:hAnsi="新細明體" w:cs="新細明體" w:hint="eastAsia"/>
                          <w:b/>
                          <w:color w:val="000000" w:themeColor="text1"/>
                          <w:spacing w:val="-2"/>
                          <w:sz w:val="28"/>
                          <w:szCs w:val="28"/>
                          <w:lang w:eastAsia="zh-TW"/>
                        </w:rPr>
                        <w:t>p</w:t>
                      </w:r>
                    </w:p>
                    <w:p w14:paraId="1E7A62A5" w14:textId="77777777" w:rsidR="00B25B07" w:rsidRPr="001E7F6D" w:rsidRDefault="00B25B07" w:rsidP="00B25B07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0BA61CFF" w14:textId="766E1C50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36DA2E6A" w14:textId="2424EB2B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3091082D" w14:textId="7D0AB829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058C8E7E" w14:textId="09124D44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3A68AAB2" w14:textId="3F97DB0A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C65E1AD" w14:textId="309393C7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B15101C" w14:textId="7892D0AF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69A22246" w14:textId="5546F5E8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70630D5E" w14:textId="1E549708" w:rsidR="000C0E69" w:rsidRDefault="001E7F6D">
      <w:pPr>
        <w:pStyle w:val="a3"/>
        <w:spacing w:before="23"/>
        <w:rPr>
          <w:rFonts w:eastAsiaTheme="minorEastAsia"/>
          <w:sz w:val="20"/>
          <w:lang w:eastAsia="zh-TW"/>
        </w:rPr>
      </w:pPr>
      <w:r>
        <w:rPr>
          <w:rFonts w:eastAsiaTheme="minorEastAsia"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487608320" behindDoc="0" locked="0" layoutInCell="1" allowOverlap="1" wp14:anchorId="5E61BF50" wp14:editId="7D7F7767">
                <wp:simplePos x="0" y="0"/>
                <wp:positionH relativeFrom="column">
                  <wp:posOffset>2889885</wp:posOffset>
                </wp:positionH>
                <wp:positionV relativeFrom="paragraph">
                  <wp:posOffset>12700</wp:posOffset>
                </wp:positionV>
                <wp:extent cx="16834" cy="1544320"/>
                <wp:effectExtent l="57150" t="0" r="78740" b="55880"/>
                <wp:wrapNone/>
                <wp:docPr id="721599642" name="直線單箭頭接點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34" cy="15443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5967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48" o:spid="_x0000_s1026" type="#_x0000_t32" style="position:absolute;margin-left:227.55pt;margin-top:1pt;width:1.35pt;height:121.6pt;z-index:48760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uMF1wEAAAAEAAAOAAAAZHJzL2Uyb0RvYy54bWysU8tu2zAQvBfoPxC815IcNw0Eyzk4TS9F&#10;G/TxAQwfElGKJMitJf19l5Qt9RUgKHqhRO7O7M5wub8de0NOMkTtbEOrTUmJtNwJbduGfv1y/+qG&#10;kgjMCmaclQ2dZKS3h5cv9oOv5dZ1zggZCJLYWA++oR2Ar4si8k72LG6clxaDyoWeAW5DW4jABmTv&#10;TbEty+ticEH44LiMEU/v5iA9ZH6lJIePSkUJxDQUe4O8hrw+prU47FndBuY7zc9tsH/oomfaYtGF&#10;6o4BI9+D/oOq1zy46BRsuOsLp5TmMmtANVX5m5rPHfMya0Fzol9siv+Pln84He1DQBsGH+voH0JS&#10;MarQpy/2R8Zs1rSYJUcgHA+r65urHSUcI9Xr3e5qm80sVrAPEd5J15P009AIgem2g6OzFq/FhSob&#10;xk7vI2B5BF4AqbKxZEDi7ZuyzGnRGS3utTEpmKdDHk0gJ4b3CmOV7hEZfskCps1bKwhMHgcPgma2&#10;NfKcaSwCVsn5DyYj59qfpCJaJJFz8TSNaz3x7VLPWMxMEIWdLaBzx0+BzrkJJvOEPhe4ZOeKzsIC&#10;7LV14W+trtaoOf+ietaaZD86MeUByHbgmGUnz08izfHP+wxfH+7hBwAAAP//AwBQSwMEFAAGAAgA&#10;AAAhADGNKuPcAAAACQEAAA8AAABkcnMvZG93bnJldi54bWxMj8FqwzAQRO+F/oPYQm+NHGOnxbUc&#10;QiH0VIiTfIAibSxTa2UsJXH79d2e2uMww8ybej37QVxxin0gBctFBgLJBNtTp+B42D69gIhJk9VD&#10;IFTwhRHWzf1drSsbbtTidZ86wSUUK63ApTRWUkbj0Ou4CCMSe+cweZ1YTp20k75xuR9knmUr6XVP&#10;vOD0iG8Ozef+4nnkYL63q927QbMrXBg/2nO7cUo9PsybVxAJ5/QXhl98RoeGmU7hQjaKQUFRlkuO&#10;Ksj5EvtF+cxXTqyLMgfZ1PL/g+YHAAD//wMAUEsBAi0AFAAGAAgAAAAhALaDOJL+AAAA4QEAABMA&#10;AAAAAAAAAAAAAAAAAAAAAFtDb250ZW50X1R5cGVzXS54bWxQSwECLQAUAAYACAAAACEAOP0h/9YA&#10;AACUAQAACwAAAAAAAAAAAAAAAAAvAQAAX3JlbHMvLnJlbHNQSwECLQAUAAYACAAAACEAm6LjBdcB&#10;AAAABAAADgAAAAAAAAAAAAAAAAAuAgAAZHJzL2Uyb0RvYy54bWxQSwECLQAUAAYACAAAACEAMY0q&#10;49wAAAAJAQAADwAAAAAAAAAAAAAAAAAxBAAAZHJzL2Rvd25yZXYueG1sUEsFBgAAAAAEAAQA8wAA&#10;ADoFAAAAAA==&#10;" strokecolor="black [3213]" strokeweight="1pt">
                <v:stroke endarrow="block"/>
              </v:shape>
            </w:pict>
          </mc:Fallback>
        </mc:AlternateContent>
      </w:r>
    </w:p>
    <w:p w14:paraId="0B3D19E4" w14:textId="455CBC2B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0594E81B" w14:textId="2D591C89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57151D8B" w14:textId="1DD2065A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0F185090" w14:textId="1B651F57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0D54EF45" w14:textId="11AB8D33" w:rsidR="000C0E69" w:rsidRDefault="001E7F6D">
      <w:pPr>
        <w:pStyle w:val="a3"/>
        <w:spacing w:before="23"/>
        <w:rPr>
          <w:rFonts w:eastAsiaTheme="minorEastAsia"/>
          <w:sz w:val="20"/>
          <w:lang w:eastAsia="zh-TW"/>
        </w:rPr>
      </w:pPr>
      <w:r>
        <w:rPr>
          <w:rFonts w:eastAsiaTheme="minorEastAsia"/>
          <w:noProof/>
          <w:sz w:val="20"/>
          <w:lang w:eastAsia="zh-TW"/>
        </w:rPr>
        <mc:AlternateContent>
          <mc:Choice Requires="wps">
            <w:drawing>
              <wp:anchor distT="0" distB="0" distL="114300" distR="114300" simplePos="0" relativeHeight="487611392" behindDoc="0" locked="0" layoutInCell="1" allowOverlap="1" wp14:anchorId="48074F04" wp14:editId="3D9D0F98">
                <wp:simplePos x="0" y="0"/>
                <wp:positionH relativeFrom="column">
                  <wp:posOffset>2205355</wp:posOffset>
                </wp:positionH>
                <wp:positionV relativeFrom="paragraph">
                  <wp:posOffset>22225</wp:posOffset>
                </wp:positionV>
                <wp:extent cx="1451610" cy="344170"/>
                <wp:effectExtent l="0" t="0" r="15240" b="17780"/>
                <wp:wrapNone/>
                <wp:docPr id="1426906014" name="矩形: 圓角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1610" cy="344170"/>
                        </a:xfrm>
                        <a:prstGeom prst="roundRect">
                          <a:avLst/>
                        </a:prstGeom>
                        <a:solidFill>
                          <a:srgbClr val="99CCFF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7F2EB8" w14:textId="77777777" w:rsidR="001E7F6D" w:rsidRPr="001E7F6D" w:rsidRDefault="001E7F6D" w:rsidP="001E7F6D">
                            <w:pPr>
                              <w:jc w:val="center"/>
                              <w:rPr>
                                <w:rFonts w:ascii="Candara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1E7F6D">
                              <w:rPr>
                                <w:rFonts w:ascii="Candara"/>
                                <w:b/>
                                <w:color w:val="000000" w:themeColor="text1"/>
                                <w:spacing w:val="-2"/>
                                <w:sz w:val="28"/>
                                <w:szCs w:val="28"/>
                              </w:rPr>
                              <w:t>Analysis</w:t>
                            </w:r>
                          </w:p>
                          <w:p w14:paraId="42F3D64B" w14:textId="77777777" w:rsidR="001E7F6D" w:rsidRPr="001E7F6D" w:rsidRDefault="001E7F6D" w:rsidP="001E7F6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074F04" id="_x0000_s1036" style="position:absolute;margin-left:173.65pt;margin-top:1.75pt;width:114.3pt;height:27.1pt;z-index:487611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P6OjgIAAG8FAAAOAAAAZHJzL2Uyb0RvYy54bWysVM1u2zAMvg/YOwi6r7aztF2DOkWQIsOA&#10;oi3aDj0rshQLkEVNUmJnTz9KdpysK3YYdrFJkfz4z+ubrtFkJ5xXYEpanOWUCMOhUmZT0u8vq09f&#10;KPGBmYppMKKke+Hpzfzjh+vWzsQEatCVcARBjJ+1tqR1CHaWZZ7XomH+DKwwKJTgGhaQdZuscqxF&#10;9EZnkzy/yFpwlXXAhff4etsL6TzhSyl4eJDSi0B0STG2kL4ufdfxm82v2WzjmK0VH8Jg/xBFw5RB&#10;pyPULQuMbJ36A6pR3IEHGc44NBlIqbhIOWA2Rf4mm+eaWZFyweJ4O5bJ/z9Yfr97to8Oy9BaP/NI&#10;xiw66Zr4x/hIl4q1H4slukA4PhbT8+KiwJpylH2eTovLVM3saG2dD18FNCQSJXWwNdUTdiQViu3u&#10;fEC3qH/Qix49aFWtlNaJcZv1UjuyY9i9q6vlcrWKDUOT39S0IS3GM7nM+wiOmSQq7LWIaNo8CUlU&#10;hbFPUghpyMTogHEuTCh6Uc0q0fstzvMBF93GsYwWKYgEGJElxjtiDwAHzR7kgN1HP+hHU5FmdDTO&#10;/xZYbzxaJM9gwmjcKAPuPQCNWQ2ee30M/6Q0kQzdusPalPQiasaXNVT7R0cc9DvjLV8p7OMd8+GR&#10;OVwSbD0ufnjAj9SAHYCBoqQG9/O996iPs4tSSlpcupL6H1vmBCX6m8Gpviqm07iliZmeX06QcaeS&#10;9anEbJsl4GQUeGIsT2TUD/pASgfNK96HRfSKImY4+i4pD+7ALEN/DPDCcLFYJDXcTMvCnXm2PILH&#10;OscRfelembPDMAdcg3s4LCibvRnnXjdaGlhsA0iVZv1Y16EDuNVplIYLFM/GKZ+0jndy/gsAAP//&#10;AwBQSwMEFAAGAAgAAAAhAJQNfNjdAAAACAEAAA8AAABkcnMvZG93bnJldi54bWxMj8FOwzAQRO9I&#10;/IO1SNyoU0rqNsSpEBISB4RK4AO28TaJGttR7KTh79me6G1WM5p9k+9m24mJhtB6p2G5SECQq7xp&#10;Xa3h5/vtYQMiRHQGO+9Iwy8F2BW3Nzlmxp/dF01lrAWXuJChhibGPpMyVA1ZDAvfk2Pv6AeLkc+h&#10;lmbAM5fbTj4myVpabB1/aLCn14aqUzlaDeVM79tNGNV+Uh+4T+Ux/VxPWt/fzS/PICLN8T8MF3xG&#10;h4KZDn50JohOw+pJrTjKIgXBfqrSLYjDRSiQRS6vBxR/AAAA//8DAFBLAQItABQABgAIAAAAIQC2&#10;gziS/gAAAOEBAAATAAAAAAAAAAAAAAAAAAAAAABbQ29udGVudF9UeXBlc10ueG1sUEsBAi0AFAAG&#10;AAgAAAAhADj9If/WAAAAlAEAAAsAAAAAAAAAAAAAAAAALwEAAF9yZWxzLy5yZWxzUEsBAi0AFAAG&#10;AAgAAAAhAKtw/o6OAgAAbwUAAA4AAAAAAAAAAAAAAAAALgIAAGRycy9lMm9Eb2MueG1sUEsBAi0A&#10;FAAGAAgAAAAhAJQNfNjdAAAACAEAAA8AAAAAAAAAAAAAAAAA6AQAAGRycy9kb3ducmV2LnhtbFBL&#10;BQYAAAAABAAEAPMAAADyBQAAAAA=&#10;" fillcolor="#9cf" strokecolor="#0a121c [484]" strokeweight="1pt">
                <v:textbox>
                  <w:txbxContent>
                    <w:p w14:paraId="337F2EB8" w14:textId="77777777" w:rsidR="001E7F6D" w:rsidRPr="001E7F6D" w:rsidRDefault="001E7F6D" w:rsidP="001E7F6D">
                      <w:pPr>
                        <w:jc w:val="center"/>
                        <w:rPr>
                          <w:rFonts w:ascii="Candara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1E7F6D">
                        <w:rPr>
                          <w:rFonts w:ascii="Candara"/>
                          <w:b/>
                          <w:color w:val="000000" w:themeColor="text1"/>
                          <w:spacing w:val="-2"/>
                          <w:sz w:val="28"/>
                          <w:szCs w:val="28"/>
                        </w:rPr>
                        <w:t>Analysis</w:t>
                      </w:r>
                    </w:p>
                    <w:p w14:paraId="42F3D64B" w14:textId="77777777" w:rsidR="001E7F6D" w:rsidRPr="001E7F6D" w:rsidRDefault="001E7F6D" w:rsidP="001E7F6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BA60917" w14:textId="289D799E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1BF0E0D9" w14:textId="58940014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182A6B4B" w14:textId="175427DA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22881533" w14:textId="44161FB3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38589053" w14:textId="701CEA4C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4E06DA2" w14:textId="6FC97E87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13883C2A" w14:textId="504DB6FC" w:rsidR="000C0E69" w:rsidRDefault="000C0E69">
      <w:pPr>
        <w:pStyle w:val="a3"/>
        <w:spacing w:before="23"/>
        <w:rPr>
          <w:rFonts w:eastAsiaTheme="minorEastAsia"/>
          <w:sz w:val="20"/>
          <w:lang w:eastAsia="zh-TW"/>
        </w:rPr>
      </w:pPr>
    </w:p>
    <w:p w14:paraId="49B00EEB" w14:textId="60CE50F9" w:rsidR="003A5354" w:rsidRPr="00D823F3" w:rsidRDefault="000C0E69" w:rsidP="00C92E6B">
      <w:pPr>
        <w:pStyle w:val="a3"/>
        <w:ind w:leftChars="58" w:left="1034" w:hangingChars="377" w:hanging="906"/>
        <w:rPr>
          <w:rFonts w:ascii="Times New Roman" w:hAnsi="Times New Roman" w:cs="Times New Roman"/>
          <w:b w:val="0"/>
          <w:bCs w:val="0"/>
          <w:sz w:val="20"/>
        </w:rPr>
      </w:pPr>
      <w:r w:rsidRPr="00D823F3">
        <w:rPr>
          <w:rFonts w:ascii="Times New Roman" w:hAnsi="Times New Roman" w:cs="Times New Roman"/>
          <w:sz w:val="24"/>
          <w:szCs w:val="24"/>
        </w:rPr>
        <w:t xml:space="preserve">Figure </w:t>
      </w:r>
      <w:r w:rsidR="00D823F3" w:rsidRPr="00D823F3">
        <w:rPr>
          <w:rFonts w:ascii="Times New Roman" w:eastAsiaTheme="minorEastAsia" w:hAnsi="Times New Roman" w:cs="Times New Roman"/>
          <w:sz w:val="24"/>
          <w:szCs w:val="24"/>
          <w:lang w:eastAsia="zh-TW"/>
        </w:rPr>
        <w:t>S9</w:t>
      </w:r>
      <w:r w:rsidRPr="00D823F3">
        <w:rPr>
          <w:rFonts w:ascii="Times New Roman" w:hAnsi="Times New Roman" w:cs="Times New Roman"/>
          <w:sz w:val="24"/>
          <w:szCs w:val="24"/>
        </w:rPr>
        <w:t>.</w:t>
      </w:r>
      <w:r w:rsidRPr="00D823F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ONSORT 2010 flow diagram of the cross -sectional study.</w:t>
      </w:r>
    </w:p>
    <w:sectPr w:rsidR="003A5354" w:rsidRPr="00D823F3">
      <w:type w:val="continuous"/>
      <w:pgSz w:w="12240" w:h="15840"/>
      <w:pgMar w:top="1420" w:right="720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C0E76" w14:textId="77777777" w:rsidR="007E4D0E" w:rsidRDefault="007E4D0E" w:rsidP="003A1F2F">
      <w:r>
        <w:separator/>
      </w:r>
    </w:p>
  </w:endnote>
  <w:endnote w:type="continuationSeparator" w:id="0">
    <w:p w14:paraId="7CF884F2" w14:textId="77777777" w:rsidR="007E4D0E" w:rsidRDefault="007E4D0E" w:rsidP="003A1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MT">
    <w:altName w:val="Arial"/>
    <w:charset w:val="01"/>
    <w:family w:val="swiss"/>
    <w:pitch w:val="variable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C50AE" w14:textId="77777777" w:rsidR="007E4D0E" w:rsidRDefault="007E4D0E" w:rsidP="003A1F2F">
      <w:r>
        <w:separator/>
      </w:r>
    </w:p>
  </w:footnote>
  <w:footnote w:type="continuationSeparator" w:id="0">
    <w:p w14:paraId="289F1E73" w14:textId="77777777" w:rsidR="007E4D0E" w:rsidRDefault="007E4D0E" w:rsidP="003A1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E6D7B"/>
    <w:multiLevelType w:val="hybridMultilevel"/>
    <w:tmpl w:val="B5AAE932"/>
    <w:lvl w:ilvl="0" w:tplc="D6DEAE3C">
      <w:numFmt w:val="bullet"/>
      <w:lvlText w:val=""/>
      <w:lvlJc w:val="left"/>
      <w:pPr>
        <w:ind w:left="359" w:hanging="17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B802C180">
      <w:numFmt w:val="bullet"/>
      <w:lvlText w:val="•"/>
      <w:lvlJc w:val="left"/>
      <w:pPr>
        <w:ind w:left="720" w:hanging="170"/>
      </w:pPr>
      <w:rPr>
        <w:rFonts w:hint="default"/>
        <w:lang w:val="en-US" w:eastAsia="en-US" w:bidi="ar-SA"/>
      </w:rPr>
    </w:lvl>
    <w:lvl w:ilvl="2" w:tplc="E57A1F7A">
      <w:numFmt w:val="bullet"/>
      <w:lvlText w:val="•"/>
      <w:lvlJc w:val="left"/>
      <w:pPr>
        <w:ind w:left="1080" w:hanging="170"/>
      </w:pPr>
      <w:rPr>
        <w:rFonts w:hint="default"/>
        <w:lang w:val="en-US" w:eastAsia="en-US" w:bidi="ar-SA"/>
      </w:rPr>
    </w:lvl>
    <w:lvl w:ilvl="3" w:tplc="D2243E3C">
      <w:numFmt w:val="bullet"/>
      <w:lvlText w:val="•"/>
      <w:lvlJc w:val="left"/>
      <w:pPr>
        <w:ind w:left="1440" w:hanging="170"/>
      </w:pPr>
      <w:rPr>
        <w:rFonts w:hint="default"/>
        <w:lang w:val="en-US" w:eastAsia="en-US" w:bidi="ar-SA"/>
      </w:rPr>
    </w:lvl>
    <w:lvl w:ilvl="4" w:tplc="050ACDD6">
      <w:numFmt w:val="bullet"/>
      <w:lvlText w:val="•"/>
      <w:lvlJc w:val="left"/>
      <w:pPr>
        <w:ind w:left="1800" w:hanging="170"/>
      </w:pPr>
      <w:rPr>
        <w:rFonts w:hint="default"/>
        <w:lang w:val="en-US" w:eastAsia="en-US" w:bidi="ar-SA"/>
      </w:rPr>
    </w:lvl>
    <w:lvl w:ilvl="5" w:tplc="1854BD1C">
      <w:numFmt w:val="bullet"/>
      <w:lvlText w:val="•"/>
      <w:lvlJc w:val="left"/>
      <w:pPr>
        <w:ind w:left="2160" w:hanging="170"/>
      </w:pPr>
      <w:rPr>
        <w:rFonts w:hint="default"/>
        <w:lang w:val="en-US" w:eastAsia="en-US" w:bidi="ar-SA"/>
      </w:rPr>
    </w:lvl>
    <w:lvl w:ilvl="6" w:tplc="701E8FBC">
      <w:numFmt w:val="bullet"/>
      <w:lvlText w:val="•"/>
      <w:lvlJc w:val="left"/>
      <w:pPr>
        <w:ind w:left="2520" w:hanging="170"/>
      </w:pPr>
      <w:rPr>
        <w:rFonts w:hint="default"/>
        <w:lang w:val="en-US" w:eastAsia="en-US" w:bidi="ar-SA"/>
      </w:rPr>
    </w:lvl>
    <w:lvl w:ilvl="7" w:tplc="C41E5688">
      <w:numFmt w:val="bullet"/>
      <w:lvlText w:val="•"/>
      <w:lvlJc w:val="left"/>
      <w:pPr>
        <w:ind w:left="2880" w:hanging="170"/>
      </w:pPr>
      <w:rPr>
        <w:rFonts w:hint="default"/>
        <w:lang w:val="en-US" w:eastAsia="en-US" w:bidi="ar-SA"/>
      </w:rPr>
    </w:lvl>
    <w:lvl w:ilvl="8" w:tplc="F96C551E">
      <w:numFmt w:val="bullet"/>
      <w:lvlText w:val="•"/>
      <w:lvlJc w:val="left"/>
      <w:pPr>
        <w:ind w:left="3240" w:hanging="170"/>
      </w:pPr>
      <w:rPr>
        <w:rFonts w:hint="default"/>
        <w:lang w:val="en-US" w:eastAsia="en-US" w:bidi="ar-SA"/>
      </w:rPr>
    </w:lvl>
  </w:abstractNum>
  <w:abstractNum w:abstractNumId="1" w15:restartNumberingAfterBreak="0">
    <w:nsid w:val="260B3E3A"/>
    <w:multiLevelType w:val="hybridMultilevel"/>
    <w:tmpl w:val="F648CD2C"/>
    <w:lvl w:ilvl="0" w:tplc="AC084F64">
      <w:numFmt w:val="bullet"/>
      <w:lvlText w:val=""/>
      <w:lvlJc w:val="left"/>
      <w:pPr>
        <w:ind w:left="359" w:hanging="17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3C701002">
      <w:numFmt w:val="bullet"/>
      <w:lvlText w:val="•"/>
      <w:lvlJc w:val="left"/>
      <w:pPr>
        <w:ind w:left="720" w:hanging="170"/>
      </w:pPr>
      <w:rPr>
        <w:rFonts w:hint="default"/>
        <w:lang w:val="en-US" w:eastAsia="en-US" w:bidi="ar-SA"/>
      </w:rPr>
    </w:lvl>
    <w:lvl w:ilvl="2" w:tplc="978E8880">
      <w:numFmt w:val="bullet"/>
      <w:lvlText w:val="•"/>
      <w:lvlJc w:val="left"/>
      <w:pPr>
        <w:ind w:left="1080" w:hanging="170"/>
      </w:pPr>
      <w:rPr>
        <w:rFonts w:hint="default"/>
        <w:lang w:val="en-US" w:eastAsia="en-US" w:bidi="ar-SA"/>
      </w:rPr>
    </w:lvl>
    <w:lvl w:ilvl="3" w:tplc="15FA73F6">
      <w:numFmt w:val="bullet"/>
      <w:lvlText w:val="•"/>
      <w:lvlJc w:val="left"/>
      <w:pPr>
        <w:ind w:left="1440" w:hanging="170"/>
      </w:pPr>
      <w:rPr>
        <w:rFonts w:hint="default"/>
        <w:lang w:val="en-US" w:eastAsia="en-US" w:bidi="ar-SA"/>
      </w:rPr>
    </w:lvl>
    <w:lvl w:ilvl="4" w:tplc="240C39DC">
      <w:numFmt w:val="bullet"/>
      <w:lvlText w:val="•"/>
      <w:lvlJc w:val="left"/>
      <w:pPr>
        <w:ind w:left="1800" w:hanging="170"/>
      </w:pPr>
      <w:rPr>
        <w:rFonts w:hint="default"/>
        <w:lang w:val="en-US" w:eastAsia="en-US" w:bidi="ar-SA"/>
      </w:rPr>
    </w:lvl>
    <w:lvl w:ilvl="5" w:tplc="2780C644">
      <w:numFmt w:val="bullet"/>
      <w:lvlText w:val="•"/>
      <w:lvlJc w:val="left"/>
      <w:pPr>
        <w:ind w:left="2160" w:hanging="170"/>
      </w:pPr>
      <w:rPr>
        <w:rFonts w:hint="default"/>
        <w:lang w:val="en-US" w:eastAsia="en-US" w:bidi="ar-SA"/>
      </w:rPr>
    </w:lvl>
    <w:lvl w:ilvl="6" w:tplc="B7501FE6">
      <w:numFmt w:val="bullet"/>
      <w:lvlText w:val="•"/>
      <w:lvlJc w:val="left"/>
      <w:pPr>
        <w:ind w:left="2520" w:hanging="170"/>
      </w:pPr>
      <w:rPr>
        <w:rFonts w:hint="default"/>
        <w:lang w:val="en-US" w:eastAsia="en-US" w:bidi="ar-SA"/>
      </w:rPr>
    </w:lvl>
    <w:lvl w:ilvl="7" w:tplc="3BCA1172">
      <w:numFmt w:val="bullet"/>
      <w:lvlText w:val="•"/>
      <w:lvlJc w:val="left"/>
      <w:pPr>
        <w:ind w:left="2880" w:hanging="170"/>
      </w:pPr>
      <w:rPr>
        <w:rFonts w:hint="default"/>
        <w:lang w:val="en-US" w:eastAsia="en-US" w:bidi="ar-SA"/>
      </w:rPr>
    </w:lvl>
    <w:lvl w:ilvl="8" w:tplc="A5BA7488">
      <w:numFmt w:val="bullet"/>
      <w:lvlText w:val="•"/>
      <w:lvlJc w:val="left"/>
      <w:pPr>
        <w:ind w:left="3240" w:hanging="170"/>
      </w:pPr>
      <w:rPr>
        <w:rFonts w:hint="default"/>
        <w:lang w:val="en-US" w:eastAsia="en-US" w:bidi="ar-SA"/>
      </w:rPr>
    </w:lvl>
  </w:abstractNum>
  <w:abstractNum w:abstractNumId="2" w15:restartNumberingAfterBreak="0">
    <w:nsid w:val="4C312B6B"/>
    <w:multiLevelType w:val="hybridMultilevel"/>
    <w:tmpl w:val="B346082C"/>
    <w:lvl w:ilvl="0" w:tplc="FF3AF5A4">
      <w:numFmt w:val="bullet"/>
      <w:lvlText w:val=""/>
      <w:lvlJc w:val="left"/>
      <w:pPr>
        <w:ind w:left="372" w:hanging="22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5E8453B6">
      <w:numFmt w:val="bullet"/>
      <w:lvlText w:val="•"/>
      <w:lvlJc w:val="left"/>
      <w:pPr>
        <w:ind w:left="727" w:hanging="228"/>
      </w:pPr>
      <w:rPr>
        <w:rFonts w:hint="default"/>
        <w:lang w:val="en-US" w:eastAsia="en-US" w:bidi="ar-SA"/>
      </w:rPr>
    </w:lvl>
    <w:lvl w:ilvl="2" w:tplc="CC00CEAE">
      <w:numFmt w:val="bullet"/>
      <w:lvlText w:val="•"/>
      <w:lvlJc w:val="left"/>
      <w:pPr>
        <w:ind w:left="1075" w:hanging="228"/>
      </w:pPr>
      <w:rPr>
        <w:rFonts w:hint="default"/>
        <w:lang w:val="en-US" w:eastAsia="en-US" w:bidi="ar-SA"/>
      </w:rPr>
    </w:lvl>
    <w:lvl w:ilvl="3" w:tplc="7E6C7834">
      <w:numFmt w:val="bullet"/>
      <w:lvlText w:val="•"/>
      <w:lvlJc w:val="left"/>
      <w:pPr>
        <w:ind w:left="1422" w:hanging="228"/>
      </w:pPr>
      <w:rPr>
        <w:rFonts w:hint="default"/>
        <w:lang w:val="en-US" w:eastAsia="en-US" w:bidi="ar-SA"/>
      </w:rPr>
    </w:lvl>
    <w:lvl w:ilvl="4" w:tplc="BEB4B7A4">
      <w:numFmt w:val="bullet"/>
      <w:lvlText w:val="•"/>
      <w:lvlJc w:val="left"/>
      <w:pPr>
        <w:ind w:left="1770" w:hanging="228"/>
      </w:pPr>
      <w:rPr>
        <w:rFonts w:hint="default"/>
        <w:lang w:val="en-US" w:eastAsia="en-US" w:bidi="ar-SA"/>
      </w:rPr>
    </w:lvl>
    <w:lvl w:ilvl="5" w:tplc="8C12301C">
      <w:numFmt w:val="bullet"/>
      <w:lvlText w:val="•"/>
      <w:lvlJc w:val="left"/>
      <w:pPr>
        <w:ind w:left="2117" w:hanging="228"/>
      </w:pPr>
      <w:rPr>
        <w:rFonts w:hint="default"/>
        <w:lang w:val="en-US" w:eastAsia="en-US" w:bidi="ar-SA"/>
      </w:rPr>
    </w:lvl>
    <w:lvl w:ilvl="6" w:tplc="F8E0594A">
      <w:numFmt w:val="bullet"/>
      <w:lvlText w:val="•"/>
      <w:lvlJc w:val="left"/>
      <w:pPr>
        <w:ind w:left="2465" w:hanging="228"/>
      </w:pPr>
      <w:rPr>
        <w:rFonts w:hint="default"/>
        <w:lang w:val="en-US" w:eastAsia="en-US" w:bidi="ar-SA"/>
      </w:rPr>
    </w:lvl>
    <w:lvl w:ilvl="7" w:tplc="C2223576">
      <w:numFmt w:val="bullet"/>
      <w:lvlText w:val="•"/>
      <w:lvlJc w:val="left"/>
      <w:pPr>
        <w:ind w:left="2812" w:hanging="228"/>
      </w:pPr>
      <w:rPr>
        <w:rFonts w:hint="default"/>
        <w:lang w:val="en-US" w:eastAsia="en-US" w:bidi="ar-SA"/>
      </w:rPr>
    </w:lvl>
    <w:lvl w:ilvl="8" w:tplc="47B8B3DA">
      <w:numFmt w:val="bullet"/>
      <w:lvlText w:val="•"/>
      <w:lvlJc w:val="left"/>
      <w:pPr>
        <w:ind w:left="3160" w:hanging="228"/>
      </w:pPr>
      <w:rPr>
        <w:rFonts w:hint="default"/>
        <w:lang w:val="en-US" w:eastAsia="en-US" w:bidi="ar-SA"/>
      </w:rPr>
    </w:lvl>
  </w:abstractNum>
  <w:abstractNum w:abstractNumId="3" w15:restartNumberingAfterBreak="0">
    <w:nsid w:val="65CC7F08"/>
    <w:multiLevelType w:val="hybridMultilevel"/>
    <w:tmpl w:val="47F28D46"/>
    <w:lvl w:ilvl="0" w:tplc="5EBE137C">
      <w:numFmt w:val="bullet"/>
      <w:lvlText w:val=""/>
      <w:lvlJc w:val="left"/>
      <w:pPr>
        <w:ind w:left="169" w:hanging="17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FF96B1A8">
      <w:numFmt w:val="bullet"/>
      <w:lvlText w:val="•"/>
      <w:lvlJc w:val="left"/>
      <w:pPr>
        <w:ind w:left="553" w:hanging="170"/>
      </w:pPr>
      <w:rPr>
        <w:rFonts w:hint="default"/>
        <w:lang w:val="en-US" w:eastAsia="en-US" w:bidi="ar-SA"/>
      </w:rPr>
    </w:lvl>
    <w:lvl w:ilvl="2" w:tplc="1458C6DA">
      <w:numFmt w:val="bullet"/>
      <w:lvlText w:val="•"/>
      <w:lvlJc w:val="left"/>
      <w:pPr>
        <w:ind w:left="947" w:hanging="170"/>
      </w:pPr>
      <w:rPr>
        <w:rFonts w:hint="default"/>
        <w:lang w:val="en-US" w:eastAsia="en-US" w:bidi="ar-SA"/>
      </w:rPr>
    </w:lvl>
    <w:lvl w:ilvl="3" w:tplc="257C4DF6">
      <w:numFmt w:val="bullet"/>
      <w:lvlText w:val="•"/>
      <w:lvlJc w:val="left"/>
      <w:pPr>
        <w:ind w:left="1341" w:hanging="170"/>
      </w:pPr>
      <w:rPr>
        <w:rFonts w:hint="default"/>
        <w:lang w:val="en-US" w:eastAsia="en-US" w:bidi="ar-SA"/>
      </w:rPr>
    </w:lvl>
    <w:lvl w:ilvl="4" w:tplc="6ECC0B6E">
      <w:numFmt w:val="bullet"/>
      <w:lvlText w:val="•"/>
      <w:lvlJc w:val="left"/>
      <w:pPr>
        <w:ind w:left="1735" w:hanging="170"/>
      </w:pPr>
      <w:rPr>
        <w:rFonts w:hint="default"/>
        <w:lang w:val="en-US" w:eastAsia="en-US" w:bidi="ar-SA"/>
      </w:rPr>
    </w:lvl>
    <w:lvl w:ilvl="5" w:tplc="D750CBF2">
      <w:numFmt w:val="bullet"/>
      <w:lvlText w:val="•"/>
      <w:lvlJc w:val="left"/>
      <w:pPr>
        <w:ind w:left="2129" w:hanging="170"/>
      </w:pPr>
      <w:rPr>
        <w:rFonts w:hint="default"/>
        <w:lang w:val="en-US" w:eastAsia="en-US" w:bidi="ar-SA"/>
      </w:rPr>
    </w:lvl>
    <w:lvl w:ilvl="6" w:tplc="8A5A0566">
      <w:numFmt w:val="bullet"/>
      <w:lvlText w:val="•"/>
      <w:lvlJc w:val="left"/>
      <w:pPr>
        <w:ind w:left="2523" w:hanging="170"/>
      </w:pPr>
      <w:rPr>
        <w:rFonts w:hint="default"/>
        <w:lang w:val="en-US" w:eastAsia="en-US" w:bidi="ar-SA"/>
      </w:rPr>
    </w:lvl>
    <w:lvl w:ilvl="7" w:tplc="847E639C">
      <w:numFmt w:val="bullet"/>
      <w:lvlText w:val="•"/>
      <w:lvlJc w:val="left"/>
      <w:pPr>
        <w:ind w:left="2917" w:hanging="170"/>
      </w:pPr>
      <w:rPr>
        <w:rFonts w:hint="default"/>
        <w:lang w:val="en-US" w:eastAsia="en-US" w:bidi="ar-SA"/>
      </w:rPr>
    </w:lvl>
    <w:lvl w:ilvl="8" w:tplc="B0089C7C">
      <w:numFmt w:val="bullet"/>
      <w:lvlText w:val="•"/>
      <w:lvlJc w:val="left"/>
      <w:pPr>
        <w:ind w:left="3310" w:hanging="170"/>
      </w:pPr>
      <w:rPr>
        <w:rFonts w:hint="default"/>
        <w:lang w:val="en-US" w:eastAsia="en-US" w:bidi="ar-SA"/>
      </w:rPr>
    </w:lvl>
  </w:abstractNum>
  <w:abstractNum w:abstractNumId="4" w15:restartNumberingAfterBreak="0">
    <w:nsid w:val="7BDC6A6E"/>
    <w:multiLevelType w:val="hybridMultilevel"/>
    <w:tmpl w:val="B00A072C"/>
    <w:lvl w:ilvl="0" w:tplc="88605254">
      <w:numFmt w:val="bullet"/>
      <w:lvlText w:val=""/>
      <w:lvlJc w:val="left"/>
      <w:pPr>
        <w:ind w:left="169" w:hanging="17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C358BEE6">
      <w:numFmt w:val="bullet"/>
      <w:lvlText w:val="•"/>
      <w:lvlJc w:val="left"/>
      <w:pPr>
        <w:ind w:left="553" w:hanging="170"/>
      </w:pPr>
      <w:rPr>
        <w:rFonts w:hint="default"/>
        <w:lang w:val="en-US" w:eastAsia="en-US" w:bidi="ar-SA"/>
      </w:rPr>
    </w:lvl>
    <w:lvl w:ilvl="2" w:tplc="1CB0D7E4">
      <w:numFmt w:val="bullet"/>
      <w:lvlText w:val="•"/>
      <w:lvlJc w:val="left"/>
      <w:pPr>
        <w:ind w:left="947" w:hanging="170"/>
      </w:pPr>
      <w:rPr>
        <w:rFonts w:hint="default"/>
        <w:lang w:val="en-US" w:eastAsia="en-US" w:bidi="ar-SA"/>
      </w:rPr>
    </w:lvl>
    <w:lvl w:ilvl="3" w:tplc="F5EAC584">
      <w:numFmt w:val="bullet"/>
      <w:lvlText w:val="•"/>
      <w:lvlJc w:val="left"/>
      <w:pPr>
        <w:ind w:left="1341" w:hanging="170"/>
      </w:pPr>
      <w:rPr>
        <w:rFonts w:hint="default"/>
        <w:lang w:val="en-US" w:eastAsia="en-US" w:bidi="ar-SA"/>
      </w:rPr>
    </w:lvl>
    <w:lvl w:ilvl="4" w:tplc="09E4B334">
      <w:numFmt w:val="bullet"/>
      <w:lvlText w:val="•"/>
      <w:lvlJc w:val="left"/>
      <w:pPr>
        <w:ind w:left="1735" w:hanging="170"/>
      </w:pPr>
      <w:rPr>
        <w:rFonts w:hint="default"/>
        <w:lang w:val="en-US" w:eastAsia="en-US" w:bidi="ar-SA"/>
      </w:rPr>
    </w:lvl>
    <w:lvl w:ilvl="5" w:tplc="53EE32CC">
      <w:numFmt w:val="bullet"/>
      <w:lvlText w:val="•"/>
      <w:lvlJc w:val="left"/>
      <w:pPr>
        <w:ind w:left="2129" w:hanging="170"/>
      </w:pPr>
      <w:rPr>
        <w:rFonts w:hint="default"/>
        <w:lang w:val="en-US" w:eastAsia="en-US" w:bidi="ar-SA"/>
      </w:rPr>
    </w:lvl>
    <w:lvl w:ilvl="6" w:tplc="02C47262">
      <w:numFmt w:val="bullet"/>
      <w:lvlText w:val="•"/>
      <w:lvlJc w:val="left"/>
      <w:pPr>
        <w:ind w:left="2523" w:hanging="170"/>
      </w:pPr>
      <w:rPr>
        <w:rFonts w:hint="default"/>
        <w:lang w:val="en-US" w:eastAsia="en-US" w:bidi="ar-SA"/>
      </w:rPr>
    </w:lvl>
    <w:lvl w:ilvl="7" w:tplc="BE24F08A">
      <w:numFmt w:val="bullet"/>
      <w:lvlText w:val="•"/>
      <w:lvlJc w:val="left"/>
      <w:pPr>
        <w:ind w:left="2917" w:hanging="170"/>
      </w:pPr>
      <w:rPr>
        <w:rFonts w:hint="default"/>
        <w:lang w:val="en-US" w:eastAsia="en-US" w:bidi="ar-SA"/>
      </w:rPr>
    </w:lvl>
    <w:lvl w:ilvl="8" w:tplc="5D502702">
      <w:numFmt w:val="bullet"/>
      <w:lvlText w:val="•"/>
      <w:lvlJc w:val="left"/>
      <w:pPr>
        <w:ind w:left="3310" w:hanging="170"/>
      </w:pPr>
      <w:rPr>
        <w:rFonts w:hint="default"/>
        <w:lang w:val="en-US" w:eastAsia="en-US" w:bidi="ar-SA"/>
      </w:rPr>
    </w:lvl>
  </w:abstractNum>
  <w:num w:numId="1" w16cid:durableId="160898646">
    <w:abstractNumId w:val="1"/>
  </w:num>
  <w:num w:numId="2" w16cid:durableId="522938814">
    <w:abstractNumId w:val="0"/>
  </w:num>
  <w:num w:numId="3" w16cid:durableId="920337677">
    <w:abstractNumId w:val="4"/>
  </w:num>
  <w:num w:numId="4" w16cid:durableId="450244946">
    <w:abstractNumId w:val="3"/>
  </w:num>
  <w:num w:numId="5" w16cid:durableId="8886840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354"/>
    <w:rsid w:val="00082700"/>
    <w:rsid w:val="000C0E69"/>
    <w:rsid w:val="001E7F6D"/>
    <w:rsid w:val="00225DA0"/>
    <w:rsid w:val="00292755"/>
    <w:rsid w:val="002B1BA4"/>
    <w:rsid w:val="00311013"/>
    <w:rsid w:val="003A1F2F"/>
    <w:rsid w:val="003A5354"/>
    <w:rsid w:val="003F2B7B"/>
    <w:rsid w:val="003F41C1"/>
    <w:rsid w:val="004F47A4"/>
    <w:rsid w:val="00532653"/>
    <w:rsid w:val="0057241F"/>
    <w:rsid w:val="006B5FF7"/>
    <w:rsid w:val="006D121D"/>
    <w:rsid w:val="007533C0"/>
    <w:rsid w:val="007E4D0E"/>
    <w:rsid w:val="008129EA"/>
    <w:rsid w:val="008834BA"/>
    <w:rsid w:val="00A72A0F"/>
    <w:rsid w:val="00B25B07"/>
    <w:rsid w:val="00C92E6B"/>
    <w:rsid w:val="00D823F3"/>
    <w:rsid w:val="00DA080D"/>
    <w:rsid w:val="00DB3AB4"/>
    <w:rsid w:val="00EB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E5926"/>
  <w15:docId w15:val="{99D916A7-C5FD-442A-9B0C-5EA7CCEB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sz w:val="28"/>
      <w:szCs w:val="2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3A1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A1F2F"/>
    <w:rPr>
      <w:rFonts w:ascii="Calibri" w:eastAsia="Calibri" w:hAnsi="Calibri" w:cs="Calibri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A1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A1F2F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</Words>
  <Characters>116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王兆安</cp:lastModifiedBy>
  <cp:revision>15</cp:revision>
  <cp:lastPrinted>2025-02-04T08:03:00Z</cp:lastPrinted>
  <dcterms:created xsi:type="dcterms:W3CDTF">2025-01-24T06:46:00Z</dcterms:created>
  <dcterms:modified xsi:type="dcterms:W3CDTF">2025-03-1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1T00:00:00Z</vt:filetime>
  </property>
  <property fmtid="{D5CDD505-2E9C-101B-9397-08002B2CF9AE}" pid="3" name="Creator">
    <vt:lpwstr>Acrobat PDFMaker 15 Word 版</vt:lpwstr>
  </property>
  <property fmtid="{D5CDD505-2E9C-101B-9397-08002B2CF9AE}" pid="4" name="LastSaved">
    <vt:filetime>2025-01-24T00:00:00Z</vt:filetime>
  </property>
  <property fmtid="{D5CDD505-2E9C-101B-9397-08002B2CF9AE}" pid="5" name="Producer">
    <vt:lpwstr>Adobe PDF Library 15.0</vt:lpwstr>
  </property>
  <property fmtid="{D5CDD505-2E9C-101B-9397-08002B2CF9AE}" pid="6" name="SourceModified">
    <vt:lpwstr>D:20200911025710</vt:lpwstr>
  </property>
</Properties>
</file>